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477A1">
      <w:pPr>
        <w:pStyle w:val="10"/>
        <w:rPr>
          <w:rFonts w:eastAsia="宋体"/>
          <w:i w:val="0"/>
          <w:iCs/>
          <w:sz w:val="24"/>
          <w:szCs w:val="24"/>
          <w:lang w:eastAsia="zh-CN"/>
        </w:rPr>
      </w:pPr>
      <w:r>
        <w:rPr>
          <w:i w:val="0"/>
          <w:iCs/>
          <w:sz w:val="24"/>
          <w:szCs w:val="24"/>
        </w:rPr>
        <w:t>Appendices</w:t>
      </w:r>
      <w:r>
        <w:rPr>
          <w:rFonts w:hint="eastAsia" w:eastAsia="宋体"/>
          <w:i w:val="0"/>
          <w:iCs/>
          <w:sz w:val="24"/>
          <w:szCs w:val="24"/>
          <w:lang w:eastAsia="zh-CN"/>
        </w:rPr>
        <w:t>（</w:t>
      </w:r>
      <w:r>
        <w:rPr>
          <w:i w:val="0"/>
          <w:iCs/>
          <w:sz w:val="24"/>
          <w:szCs w:val="24"/>
        </w:rPr>
        <w:t>Supplementary Material</w:t>
      </w:r>
      <w:r>
        <w:rPr>
          <w:rFonts w:hint="eastAsia" w:eastAsia="宋体"/>
          <w:i w:val="0"/>
          <w:iCs/>
          <w:sz w:val="24"/>
          <w:szCs w:val="24"/>
          <w:lang w:eastAsia="zh-CN"/>
        </w:rPr>
        <w:t>）</w:t>
      </w:r>
    </w:p>
    <w:p w14:paraId="1C17D03A">
      <w:pPr>
        <w:pStyle w:val="2"/>
        <w:shd w:val="clear" w:color="auto" w:fill="FFFFFF"/>
        <w:spacing w:before="183" w:beforeAutospacing="0" w:after="137" w:afterAutospacing="0" w:line="15" w:lineRule="atLeast"/>
        <w:rPr>
          <w:rFonts w:hint="default" w:ascii="Times New Roman" w:hAnsi="Times New Roman"/>
          <w:sz w:val="20"/>
          <w:szCs w:val="20"/>
          <w:lang w:bidi="ar"/>
        </w:rPr>
      </w:pPr>
      <w:r>
        <w:rPr>
          <w:rFonts w:hint="default" w:ascii="Times New Roman" w:hAnsi="Times New Roman"/>
          <w:sz w:val="20"/>
          <w:szCs w:val="20"/>
          <w:lang w:bidi="ar"/>
        </w:rPr>
        <w:t>Final Search Strategy</w:t>
      </w:r>
    </w:p>
    <w:p w14:paraId="41D6F1D5">
      <w:pPr>
        <w:pStyle w:val="5"/>
        <w:shd w:val="clear" w:color="auto" w:fill="FFFFFF"/>
        <w:spacing w:before="137" w:after="137" w:line="360" w:lineRule="auto"/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sz w:val="20"/>
          <w:szCs w:val="20"/>
          <w:lang w:eastAsia="zh-CN" w:bidi="ar"/>
        </w:rPr>
        <w:t>Database: Web of Science Core Collection (SCI-Expanded)</w:t>
      </w:r>
      <w:r>
        <w:rPr>
          <w:rFonts w:eastAsia="宋体" w:cs="Times New Roman"/>
          <w:sz w:val="20"/>
          <w:szCs w:val="20"/>
          <w:lang w:eastAsia="zh-CN" w:bidi="ar"/>
        </w:rPr>
        <w:br w:type="textWrapping"/>
      </w:r>
      <w:r>
        <w:rPr>
          <w:rFonts w:eastAsia="宋体" w:cs="Times New Roman"/>
          <w:sz w:val="20"/>
          <w:szCs w:val="20"/>
          <w:lang w:eastAsia="zh-CN" w:bidi="ar"/>
        </w:rPr>
        <w:t>Time Span: 2000-01-01 to 2023-12-31</w:t>
      </w:r>
      <w:r>
        <w:rPr>
          <w:rFonts w:eastAsia="宋体" w:cs="Times New Roman"/>
          <w:sz w:val="20"/>
          <w:szCs w:val="20"/>
          <w:lang w:eastAsia="zh-CN" w:bidi="ar"/>
        </w:rPr>
        <w:br w:type="textWrapping"/>
      </w:r>
      <w:r>
        <w:rPr>
          <w:rFonts w:eastAsia="宋体" w:cs="Times New Roman"/>
          <w:sz w:val="20"/>
          <w:szCs w:val="20"/>
          <w:lang w:eastAsia="zh-CN" w:bidi="ar"/>
        </w:rPr>
        <w:t>Search Date: September 24, 2024</w:t>
      </w:r>
      <w:r>
        <w:rPr>
          <w:rFonts w:eastAsia="宋体" w:cs="Times New Roman"/>
          <w:sz w:val="20"/>
          <w:szCs w:val="20"/>
          <w:lang w:eastAsia="zh-CN" w:bidi="ar"/>
        </w:rPr>
        <w:br w:type="textWrapping"/>
      </w:r>
      <w:r>
        <w:rPr>
          <w:rFonts w:eastAsia="宋体" w:cs="Times New Roman"/>
          <w:sz w:val="20"/>
          <w:szCs w:val="20"/>
          <w:lang w:eastAsia="zh-CN" w:bidi="ar"/>
        </w:rPr>
        <w:t>Query: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</w:t>
      </w:r>
      <w:r>
        <w:rPr>
          <w:rFonts w:eastAsia="宋体" w:cs="Times New Roman"/>
          <w:sz w:val="20"/>
          <w:szCs w:val="20"/>
          <w:lang w:eastAsia="zh-CN" w:bidi="ar"/>
        </w:rPr>
        <w:t xml:space="preserve">TI=(“Quercetin”) AND AB=(“Quercetin”) AND AK=(“Quercetin”) AND LANGUAGE:(“English”) AND DOCUMENT TYPES:(“Article” OR “Review”)  </w:t>
      </w:r>
    </w:p>
    <w:p w14:paraId="582CBE6D">
      <w:pPr>
        <w:spacing w:line="360" w:lineRule="auto"/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sz w:val="20"/>
          <w:szCs w:val="20"/>
          <w:lang w:eastAsia="zh-CN" w:bidi="ar"/>
        </w:rPr>
        <w:t>NOT DOCUMENT TYPES:(“Retracted Publication” OR “Proceedings Paper” OR “Editorial Material” OR “Letter”OR “Book Chapter” OR “Early Access”)</w:t>
      </w:r>
    </w:p>
    <w:p w14:paraId="4654028E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TABLE S1</w:t>
      </w:r>
      <w:r>
        <w:rPr>
          <w:rFonts w:eastAsia="宋体" w:cs="Times New Roman"/>
          <w:sz w:val="20"/>
          <w:szCs w:val="20"/>
          <w:lang w:eastAsia="zh-CN" w:bidi="ar"/>
        </w:rPr>
        <w:t xml:space="preserve"> Basic characteristics of the 200 most cited articles on the topic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. (page 2-32) </w:t>
      </w:r>
    </w:p>
    <w:p w14:paraId="321F2555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T</w:t>
      </w:r>
      <w:r>
        <w:rPr>
          <w:rFonts w:hint="eastAsia" w:eastAsia="宋体" w:cs="Times New Roman"/>
          <w:b/>
          <w:bCs/>
          <w:sz w:val="20"/>
          <w:szCs w:val="20"/>
          <w:lang w:eastAsia="zh-CN" w:bidi="ar"/>
        </w:rPr>
        <w:t>ABLE</w:t>
      </w:r>
      <w:r>
        <w:rPr>
          <w:rFonts w:eastAsia="宋体" w:cs="Times New Roman"/>
          <w:b/>
          <w:bCs/>
          <w:sz w:val="20"/>
          <w:szCs w:val="20"/>
          <w:lang w:eastAsia="zh-CN" w:bidi="ar"/>
        </w:rPr>
        <w:t xml:space="preserve"> S2 </w:t>
      </w:r>
      <w:r>
        <w:rPr>
          <w:rFonts w:eastAsia="宋体" w:cs="Times New Roman"/>
          <w:sz w:val="20"/>
          <w:szCs w:val="20"/>
          <w:lang w:eastAsia="zh-CN" w:bidi="ar"/>
        </w:rPr>
        <w:t>Authors of the 200 most-cited articles on Quercetin (number of articles ≥ 3).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(page 32)</w:t>
      </w:r>
    </w:p>
    <w:p w14:paraId="0991926F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TABLE</w:t>
      </w:r>
      <w:r>
        <w:rPr>
          <w:rFonts w:hint="eastAsia" w:eastAsia="宋体" w:cs="Times New Roman"/>
          <w:b/>
          <w:bCs/>
          <w:sz w:val="20"/>
          <w:szCs w:val="20"/>
          <w:lang w:eastAsia="zh-CN" w:bidi="ar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 w:bidi="ar"/>
        </w:rPr>
        <w:t>S3</w:t>
      </w:r>
      <w:r>
        <w:rPr>
          <w:rFonts w:eastAsia="宋体" w:cs="Times New Roman"/>
          <w:sz w:val="20"/>
          <w:szCs w:val="20"/>
          <w:lang w:eastAsia="zh-CN" w:bidi="ar"/>
        </w:rPr>
        <w:t xml:space="preserve"> The basic information of the major journals.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(page 33)</w:t>
      </w:r>
    </w:p>
    <w:p w14:paraId="263FFB7F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TABLE</w:t>
      </w:r>
      <w:r>
        <w:rPr>
          <w:rFonts w:hint="eastAsia" w:eastAsia="宋体" w:cs="Times New Roman"/>
          <w:b/>
          <w:bCs/>
          <w:sz w:val="20"/>
          <w:szCs w:val="20"/>
          <w:lang w:eastAsia="zh-CN" w:bidi="ar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 w:bidi="ar"/>
        </w:rPr>
        <w:t>S4</w:t>
      </w:r>
      <w:r>
        <w:rPr>
          <w:rFonts w:eastAsia="宋体" w:cs="Times New Roman"/>
          <w:sz w:val="20"/>
          <w:szCs w:val="20"/>
          <w:lang w:eastAsia="zh-CN" w:bidi="ar"/>
        </w:rPr>
        <w:t xml:space="preserve"> Classification of research topics in the 200 most-cited quercetin articles.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(page 33-36)</w:t>
      </w:r>
    </w:p>
    <w:p w14:paraId="49D6C139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TABLE S5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</w:t>
      </w:r>
      <w:r>
        <w:rPr>
          <w:rFonts w:eastAsia="宋体" w:cs="Times New Roman"/>
          <w:sz w:val="20"/>
          <w:szCs w:val="20"/>
          <w:lang w:eastAsia="zh-CN" w:bidi="ar"/>
        </w:rPr>
        <w:t>Classification of research areas in the 200 most-cited quercetin articles.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 (page 36-39)</w:t>
      </w:r>
    </w:p>
    <w:p w14:paraId="70B52BFD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 xml:space="preserve">FIGURE S1: </w:t>
      </w:r>
      <w:r>
        <w:rPr>
          <w:rFonts w:eastAsia="宋体" w:cs="Times New Roman"/>
          <w:sz w:val="20"/>
          <w:szCs w:val="20"/>
          <w:lang w:eastAsia="zh-CN" w:bidi="ar"/>
        </w:rPr>
        <w:t xml:space="preserve">Trends of quercetin in scientific research. </w:t>
      </w:r>
      <w:r>
        <w:rPr>
          <w:rFonts w:hint="eastAsia" w:eastAsia="宋体" w:cs="Times New Roman"/>
          <w:sz w:val="20"/>
          <w:szCs w:val="20"/>
          <w:lang w:eastAsia="zh-CN" w:bidi="ar"/>
        </w:rPr>
        <w:t>(page 40)</w:t>
      </w:r>
    </w:p>
    <w:p w14:paraId="58CD908C">
      <w:pPr>
        <w:rPr>
          <w:rFonts w:eastAsia="宋体" w:cs="Times New Roman"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 xml:space="preserve">FIGURE S2: </w:t>
      </w:r>
      <w:r>
        <w:rPr>
          <w:rFonts w:eastAsia="宋体" w:cs="Times New Roman"/>
          <w:sz w:val="20"/>
          <w:szCs w:val="20"/>
          <w:lang w:eastAsia="zh-CN" w:bidi="ar"/>
        </w:rPr>
        <w:t>The discipline categories of quercetin research.</w:t>
      </w:r>
      <w:r>
        <w:rPr>
          <w:rFonts w:hint="eastAsia" w:eastAsia="宋体" w:cs="Times New Roman"/>
          <w:sz w:val="20"/>
          <w:szCs w:val="20"/>
          <w:lang w:eastAsia="zh-CN" w:bidi="ar"/>
        </w:rPr>
        <w:t xml:space="preserve"> (page 41)</w:t>
      </w:r>
    </w:p>
    <w:p w14:paraId="39C9A86D">
      <w:pPr>
        <w:spacing w:line="360" w:lineRule="auto"/>
        <w:rPr>
          <w:rFonts w:eastAsia="宋体" w:cs="Times New Roman"/>
          <w:sz w:val="20"/>
          <w:szCs w:val="20"/>
          <w:lang w:eastAsia="zh-CN" w:bidi="ar"/>
        </w:rPr>
      </w:pPr>
    </w:p>
    <w:tbl>
      <w:tblPr>
        <w:tblStyle w:val="8"/>
        <w:tblpPr w:leftFromText="180" w:rightFromText="180" w:vertAnchor="text" w:horzAnchor="page" w:tblpX="1419" w:tblpY="305"/>
        <w:tblOverlap w:val="never"/>
        <w:tblW w:w="134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4751"/>
        <w:gridCol w:w="1800"/>
        <w:gridCol w:w="1060"/>
        <w:gridCol w:w="2280"/>
        <w:gridCol w:w="760"/>
        <w:gridCol w:w="1150"/>
        <w:gridCol w:w="950"/>
      </w:tblGrid>
      <w:tr w14:paraId="3A9D4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5" w:type="dxa"/>
            <w:gridSpan w:val="8"/>
            <w:tcBorders>
              <w:top w:val="nil"/>
              <w:bottom w:val="single" w:color="auto" w:sz="4" w:space="0"/>
            </w:tcBorders>
            <w:vAlign w:val="center"/>
          </w:tcPr>
          <w:p w14:paraId="0B91DCCA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1 </w:t>
            </w:r>
            <w:r>
              <w:rPr>
                <w:rFonts w:eastAsia="ZurichBT-BoldCondensed" w:cs="Times New Roman"/>
                <w:sz w:val="20"/>
                <w:szCs w:val="20"/>
                <w:lang w:eastAsia="zh-CN" w:bidi="ar"/>
              </w:rPr>
              <w:t>Basic characteristics of the 200 most cited articles on the topic</w:t>
            </w:r>
          </w:p>
        </w:tc>
      </w:tr>
      <w:tr w14:paraId="54F7B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4BF6E8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4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57B86D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rticle Title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773C4F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First Author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1B2A0F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Type</w:t>
            </w:r>
          </w:p>
        </w:tc>
        <w:tc>
          <w:tcPr>
            <w:tcW w:w="22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3748B0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Journal(IF)</w:t>
            </w:r>
          </w:p>
        </w:tc>
        <w:tc>
          <w:tcPr>
            <w:tcW w:w="7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415AAB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1F93B0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itations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75CD0F">
            <w:pPr>
              <w:textAlignment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CY*</w:t>
            </w:r>
          </w:p>
        </w:tc>
      </w:tr>
      <w:tr w14:paraId="1B3F4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2A275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475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40362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ealth effects of quercetin: From antioxidant to nutraceutical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ED6066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oots, Agnes W.</w:t>
            </w:r>
          </w:p>
        </w:tc>
        <w:tc>
          <w:tcPr>
            <w:tcW w:w="10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F1519D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A589F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Pharmacology(4.3)</w:t>
            </w:r>
          </w:p>
        </w:tc>
        <w:tc>
          <w:tcPr>
            <w:tcW w:w="7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B86B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83A76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09</w:t>
            </w: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6237B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2.88</w:t>
            </w:r>
          </w:p>
        </w:tc>
      </w:tr>
      <w:tr w14:paraId="34F35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FBB098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95A1C5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Inflammation and Immunit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E16503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, Ya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BECF9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CA86A7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ents(5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13F05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7BF82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6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EE64F8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8.67</w:t>
            </w:r>
          </w:p>
        </w:tc>
      </w:tr>
      <w:tr w14:paraId="60B1E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2DCF0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F01FA5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lavonoid (myricetin, quercetin, kaempferol, luteolin, and apigenin) content of edible tropical plan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58EF4B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iean, K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CB8932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FD19D3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13990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CE82C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0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C5625C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.71</w:t>
            </w:r>
          </w:p>
        </w:tc>
      </w:tr>
      <w:tr w14:paraId="55718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C1D482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66A0B4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oxidant Activities of Quercetin and Its Complexes for Medicinal Applica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E13F4B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Xu, Do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449114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2AD622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e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0D044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124A63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3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1715F8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2.17</w:t>
            </w:r>
          </w:p>
        </w:tc>
      </w:tr>
      <w:tr w14:paraId="66A58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52A255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F3A412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nolytics decrease senescent cells in humans: Preliminary report from a clinical trial of Dasatinib plus Quercetin in individuals with diabetic kidney diseas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DDD0F9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ickson, LaTonya J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AD7601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66A6A8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biomedicine(9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ED864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91CBD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67C676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6.67</w:t>
            </w:r>
          </w:p>
        </w:tc>
      </w:tr>
      <w:tr w14:paraId="476D9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0C9D9A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12FEAF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 of the flavonoids quercetin, hesperetin naringenin. Dietary sources, bioactivities, and epidemiolog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DF285E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rlund, 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A0C6D2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C09EC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tion Research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E9EC36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1D91A8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40E910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.14</w:t>
            </w:r>
          </w:p>
        </w:tc>
      </w:tr>
      <w:tr w14:paraId="5DBE1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E2B9AE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3F9633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a flavonoid antioxidant, prevents and protects streptozotocin-induced oxidative stress and β-cell damage in rat pancrea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BFCB8F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skun, 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4660F8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A5DD87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ological Research(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3D130E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5A2D57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9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37B664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.6</w:t>
            </w:r>
          </w:p>
        </w:tc>
      </w:tr>
      <w:tr w14:paraId="1CDAD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2F452B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2E0256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ultitargeted cancer prevention by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3BDD70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urakami, Akir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63D28E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BDAA19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ncer Letters(8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1317B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C5DCCA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1718AE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.94</w:t>
            </w:r>
          </w:p>
        </w:tc>
      </w:tr>
      <w:tr w14:paraId="65934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82AAAC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3A546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: A flavonol with multifaceted therapeutic applications?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E08683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'Andrea, Gabriel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431AA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9AEC56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itoterapia(2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A2976E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5DBFCF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76F0F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.4</w:t>
            </w:r>
          </w:p>
        </w:tc>
      </w:tr>
      <w:tr w14:paraId="3B3556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56B14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2F7857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oxidant and anti-inflammatory activities of quercetin and its derivativ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A32604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sjak, Marij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0C5102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CDF2CF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Functional Food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4CC426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F79B6D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03310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8.86</w:t>
            </w:r>
          </w:p>
        </w:tc>
      </w:tr>
      <w:tr w14:paraId="08AE6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C21D89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3017DB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-inflammatory properties of plant flavonoids. Effects of rutin, quercetin and hesperidin on adjuvant arthritis in ra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A53E58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uardia, 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022F51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5BFF09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armaco(-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8E7EB4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2BEED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3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575FC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29</w:t>
            </w:r>
          </w:p>
        </w:tc>
      </w:tr>
      <w:tr w14:paraId="4B531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6DDB8E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03D463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flavonoid quercetin in disease prevention and therapy: Facts and fanci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44AD98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usso, Mari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CDCAC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D8DF9D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Pharmacology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2C3EDA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F6D20C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1484B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.69</w:t>
            </w:r>
          </w:p>
        </w:tc>
      </w:tr>
      <w:tr w14:paraId="7E0D8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A91D6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53CF57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nhancement of gastrointestinal absorption of quercetin by solid lipid nanopartic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8CBF06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, HouL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14F82E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54A26C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Controlled Release(10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F39624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81CBC5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D9A912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.5</w:t>
            </w:r>
          </w:p>
        </w:tc>
      </w:tr>
      <w:tr w14:paraId="3431A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F03CB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D7015B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biological activities, chemical stability, metabolism and delivery systems of quercetin: A review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9EE3B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ng, Weiyo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7E4C4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7A6955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ends in Food Science &amp; Technology(16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F9E8CA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840BFC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259C01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.11</w:t>
            </w:r>
          </w:p>
        </w:tc>
      </w:tr>
      <w:tr w14:paraId="14FB1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BBAE0B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BA285C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ietary Quercetin and Kaempferol: Bioavailability and Potential Cardiovascular-Related Bioactivity in Huma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0D7DEA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abeek, Wijdan M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4B49D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09BC1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ents(5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79D309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66C03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4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C55A21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4.67</w:t>
            </w:r>
          </w:p>
        </w:tc>
      </w:tr>
      <w:tr w14:paraId="5C40C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8197A5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F2A82E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diabetic effects of quercetin in streptozocin-induced diabetic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C51F2E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essal, 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80363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DCF062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mparative Biochemistry and Physiology C-Toxicology &amp; Pharmacology(3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528176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43CBDC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4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9D872D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27</w:t>
            </w:r>
          </w:p>
        </w:tc>
      </w:tr>
      <w:tr w14:paraId="73F93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0BF03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4C6C00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cancer potential of quercetin: A comprehensive review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8D011E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uf, Abdur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0AC2E6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4689D2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totherapy Research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47E5DE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DBDAB2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DCDD73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1.14</w:t>
            </w:r>
          </w:p>
        </w:tc>
      </w:tr>
      <w:tr w14:paraId="54725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D116D7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512CD0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reduces systolic blood pressure and plasma oxidised low-density lipoprotein concentrations in overweight subjects with a high-cardiovascular disease risk phenotype: a double-blinded, placebo-controlled cross-over stud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F26CA2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gert, Sara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2041E5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BC73ED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itish Journal of Nutrition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F1F53F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600968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236C55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.31</w:t>
            </w:r>
          </w:p>
        </w:tc>
      </w:tr>
      <w:tr w14:paraId="26991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D81B73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1D90DC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sue distribution of quercetin in rats and pig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964143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 Boer, VCJ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BBF833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3DEA73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0AFB69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90557D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8CDAEC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6</w:t>
            </w:r>
          </w:p>
        </w:tc>
      </w:tr>
      <w:tr w14:paraId="49918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707FB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918F18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okinetics of quercetin from quercetin aglycone and rutin in healthy volunteer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F55BDE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rlund, 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7C74D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C61D85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Clinical Pharmacology(2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B8E46E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75F6B3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DDC73E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44</w:t>
            </w:r>
          </w:p>
        </w:tc>
      </w:tr>
      <w:tr w14:paraId="481F6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457658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6883BF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oxidative flavonoid quercetin: implication of its intestinal absorption and metabolism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BC9E8D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urota, K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A0AF9C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5FD726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chives of Biochemistry and Biophysics(3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718A38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1BE69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0365D1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64</w:t>
            </w:r>
          </w:p>
        </w:tc>
      </w:tr>
      <w:tr w14:paraId="2D7F9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DD766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51D411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anti-inflammatory flavones quercetin and kaempferol cause inhibition of inducible nitric oxide synthase, cyclooxygenase-2 and reactive C-protein, and down-regulation of the nuclear factor kappaB pathway in Chang Liver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DA3CE3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arcia-Mediavilla, Victori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60DB60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F6967F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Pharmacology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6D7A05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911880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6C0937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72</w:t>
            </w:r>
          </w:p>
        </w:tc>
      </w:tr>
      <w:tr w14:paraId="0173A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85F125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12167A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anti-obesity effect of quercetin is mediated by the AMPK and MAPK signaling pathway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53170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hn, Jiyu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2AFBBE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5CF514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and Biophysical Research Communications(2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003455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C6EFE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C2665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.71</w:t>
            </w:r>
          </w:p>
        </w:tc>
      </w:tr>
      <w:tr w14:paraId="5DA8F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6527F2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6E9037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 novel electro analytical nanosensor based on graphene oxide/silver nanoparticles for simultaneous determination of quercetin and mor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F9114B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ola, Mehmet Lutf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E7C91B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CC19E7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lectrochimica Acta(5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B4D44E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01820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BC0ECE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6.45</w:t>
            </w:r>
          </w:p>
        </w:tc>
      </w:tr>
      <w:tr w14:paraId="6D827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D5D6EC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DEC107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ron chelation by the powerful antioxidant flavonoid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AD102D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opoldini, Monic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759351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1CBE8B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BB7109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38CF39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8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9B817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47</w:t>
            </w:r>
          </w:p>
        </w:tc>
      </w:tr>
      <w:tr w14:paraId="12426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4682E0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D6DDF5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Action of Nrf2 and Keap1 in ARE-mediated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NQO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expression by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4B0F45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nigawa, Shunsuk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75C80A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FC0BC0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846FCF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2CB185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8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F617A3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.5</w:t>
            </w:r>
          </w:p>
        </w:tc>
      </w:tr>
      <w:tr w14:paraId="740A1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A9044E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BD3E14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Anti-Cancer Effect of Quercetin: Molecular Implications in Cancer Metabolism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E8271F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yes-Farias, Marjori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A09AE7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48ED27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Molecular Sciences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7E849A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727C2A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8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8F9FCF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3.67</w:t>
            </w:r>
          </w:p>
        </w:tc>
      </w:tr>
      <w:tr w14:paraId="4ACE9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CBE861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8EECA4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lorogenic acid, quercetin-3-rutinoside and black tea phenols are extensively metabolized in huma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8C50AC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lthof, MR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22276C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56BF92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FF3A92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986C1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B8C93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.23</w:t>
            </w:r>
          </w:p>
        </w:tc>
      </w:tr>
      <w:tr w14:paraId="68CA9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5B5415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05889C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: potentials in the prevention and therapy of diseas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0C769E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schoff, Stephan C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6AEE1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FFFA74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current Opinion in Clinical Nutrition and Metabolic Care(3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AE8D26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4F76BB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9E06D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12</w:t>
            </w:r>
          </w:p>
        </w:tc>
      </w:tr>
      <w:tr w14:paraId="1AF2E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910E92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D02B69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Pharmacological Activity, Biochemical Properties, and Pharmacokinetics of the Major Natural Polyphenolic Flavonoid: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04ABFA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atiha, Gaber El-Saber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D44E6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F49FB2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s(5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54E2F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FEA4C8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6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5AC705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3.8</w:t>
            </w:r>
          </w:p>
        </w:tc>
      </w:tr>
      <w:tr w14:paraId="550A2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6C4B5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BE4210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otective effect of quercetin on high-fat diet-induced non-alcoholic fatty liver disease in mice is mediated by modulating intestinal microbiota imbalance and related gut-liver axis activa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AB2370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orras, David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2F9A18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F8E165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99E00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BEE0FE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79AEEB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</w:tr>
      <w:tr w14:paraId="51E7D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D7E662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910DDD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ological basis and new insights of quercetin action in respect to its anti-cancer effec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4EEE24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ng, Si-Mi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86C6B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9FC82A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medicine &amp; Pharmacotherapy(6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424EBB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975FF1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D108B9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1.4</w:t>
            </w:r>
          </w:p>
        </w:tc>
      </w:tr>
      <w:tr w14:paraId="33B22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A3A2B4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B9DE57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hypertensive effects of the flavonoid quercetin in spontaneously hypertensive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C41CBC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uarte, J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25DD4E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6A33B2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itish Journal of Pharmacology(7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56C8ED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6B3666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1FBF9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83</w:t>
            </w:r>
          </w:p>
        </w:tc>
      </w:tr>
      <w:tr w14:paraId="482BC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015B8B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9C2DF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rapeutic potential of quercetin as a cardiovascular agen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674C6C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tel, Rahul V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157C71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7217A1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Medicinal Chemistry(6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A247D8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AB405A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E9F84A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8.71</w:t>
            </w:r>
          </w:p>
        </w:tc>
      </w:tr>
      <w:tr w14:paraId="74FE5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12DA02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D1EEBB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velopment of biodegradable nanoparticles for delivery of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73577A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umari, Avnes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60CBB1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B35AE6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lloids and Surfaces B-Biointerfaces(5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43143A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FFA777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8037A5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67</w:t>
            </w:r>
          </w:p>
        </w:tc>
      </w:tr>
      <w:tr w14:paraId="381B9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482B4A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153D91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afety Aspects of the Use of Quercetin as a Dietary Supplemen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629F62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dres, Susann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E9658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FF3CBB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Nutrition &amp; Food Research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F04E2B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5864D3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331C60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7.86</w:t>
            </w:r>
          </w:p>
        </w:tc>
      </w:tr>
      <w:tr w14:paraId="347DD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07F950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6DA6B5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lleviates acute kidney injury by inhibiting ferroptosi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F36FA7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ng, Yu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EC9A0B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30D0F7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dvanced Research(1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C10B50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5F3C2F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B941BF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2.75</w:t>
            </w:r>
          </w:p>
        </w:tc>
      </w:tr>
      <w:tr w14:paraId="5847C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19D709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5E6B97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Vitamin C: An Experimental, Synergistic Therapy for the Prevention and Treatment of SARS-CoV-2 Related Disease (COVID-19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0C335B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lunga Biancatelli, Ruben Manuel Lucian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EA3BF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B4E902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ontiers in Immunology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4B59D2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B5AAC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A7D8F0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</w:tr>
      <w:tr w14:paraId="09FFD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09012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EF90D0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otective effect of quercetin in primary neurons against Aβ(1-42): relevance to Alzheimer's diseas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AB4BBF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sari, Mubeen Ahmad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8378D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A4EE5A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al Biochemistry(5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A876E7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FA431A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72D0AE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5</w:t>
            </w:r>
          </w:p>
        </w:tc>
      </w:tr>
      <w:tr w14:paraId="099FD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95EAB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39AC1B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duction of cell cycle arrest and apoptosis in human breast cancer cells by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D209B7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i, J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3B63E5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5DA12C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Oncology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738E8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93B919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DF099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67</w:t>
            </w:r>
          </w:p>
        </w:tc>
      </w:tr>
      <w:tr w14:paraId="4EA93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1FAE19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1AFC8D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crystals of Quercetin with Improved Solubility and Oral Bioavailabilit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6CC39C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mith, Adam J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4014C6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851A00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Pharmaceutic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74D9A1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4471DE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8D37FE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.07</w:t>
            </w:r>
          </w:p>
        </w:tc>
      </w:tr>
      <w:tr w14:paraId="035604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FB31FD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0B285B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induces protective autophagy in gastric cancer cells Involvement of Akt-mTOR- and hypoxia-induced factor 1α-mediated signalin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8FFEE1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ng, Ku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558026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FC162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utophagy(16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B34FCF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F22B0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2FC41F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.07</w:t>
            </w:r>
          </w:p>
        </w:tc>
      </w:tr>
      <w:tr w14:paraId="369B6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190A75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E1A521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cancer and apoptosis-inducing effects of quercetin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 in vitr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and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in vivo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D276FF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ashemzaei, Mahmoud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9B1077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A806BD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ncology Reports(3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C2E696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E5BEE9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453802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.25</w:t>
            </w:r>
          </w:p>
        </w:tc>
      </w:tr>
      <w:tr w14:paraId="4632A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83907A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E247A6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bsorption, excretion and metabolite profiling of methyl-, glucuronyl-, glucosyl- and sulpho-conjugates of quercetin in human plasma and urine after ingestion of onio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E32AE6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ullen, Willia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651BA9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2CD32F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itish Journal of Nutrition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CAEE1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701843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846D1B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89</w:t>
            </w:r>
          </w:p>
        </w:tc>
      </w:tr>
      <w:tr w14:paraId="52DB0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DC03B1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FEEA44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obing the binding of the flavonoid, quercetin to human serum albumin by circular dichroism, electronic absorption spectroscopy and molecular modelling method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C625EA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sila, 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013F95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CF6202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Pharmacology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0FAAD5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8C15B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4079D5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</w:t>
            </w:r>
          </w:p>
        </w:tc>
      </w:tr>
      <w:tr w14:paraId="6CB87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109CA4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03B10D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flavonoid quercetin ameliorates Alzheimer's disease pathology and protects cognitive and emotional function in aged triple transgenic Alzheimer's disease model m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DCE46F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ria Sabogal-Guaqueta, Angelic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9B465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2BAF43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uropharmacology(4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DE419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7C68AB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E017CA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.5</w:t>
            </w:r>
          </w:p>
        </w:tc>
      </w:tr>
      <w:tr w14:paraId="38C67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C0EAC7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D0A0CC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protects human hepatocytes from ethanol-derived oxidative stress by inducing heme oxygenase-1 via the MAPK/Nrf2 pathway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70A73B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ao, Pi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1687F8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6E25CF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Hepatology(2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A09EF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F8A5B8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4CD74B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.44</w:t>
            </w:r>
          </w:p>
        </w:tc>
      </w:tr>
      <w:tr w14:paraId="45F2E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1EED8B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EC1B05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Anti-inflammatory, anti-proliferative and anti-atherosclerotic effects of quercetin in human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in vitr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and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in viv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mode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DC59A3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leemann, Rober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FFED9A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3D3A64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therosclerosi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37C362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C5DAD8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12B0B4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.43</w:t>
            </w:r>
          </w:p>
        </w:tc>
      </w:tr>
      <w:tr w14:paraId="7497D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4FBD94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4E4E6B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tudy of freeze-dried quercetin-cyclodextrin binary systems by DSC, FT-IR, X-ray diffraction and SEM analysi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D11906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alhad, 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CDAC6F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7A7CB5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Pharmaceutical and Biomedical Analysis(3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3F8306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CBF600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C97E3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14</w:t>
            </w:r>
          </w:p>
        </w:tc>
      </w:tr>
      <w:tr w14:paraId="4A4B3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A6FDC8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86BDEA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availability of Quercetin: Problems and Promis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977DC2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i, X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A9F767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D4AB9E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urrent Medicinal Chemistry(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2CB8DA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3B4E9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5679CD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.75</w:t>
            </w:r>
          </w:p>
        </w:tc>
      </w:tr>
      <w:tr w14:paraId="12E01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002000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2B3504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paration, physicochernical characterization, and antioxidant effects of quercetin nanopartic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017B42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u, Tzu-Hu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6C51C4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099427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Pharmaceutics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EF0366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69BF26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7FAEAE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76</w:t>
            </w:r>
          </w:p>
        </w:tc>
      </w:tr>
      <w:tr w14:paraId="552A7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8747C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DC6ED0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a potent inhibitor against β-catenin/Tcf signaling in SW480 colon cancer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6A169C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rk, C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2850A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C047E9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and Biophysical Research Communications(2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3C1072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EF40B1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16F11F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25</w:t>
            </w:r>
          </w:p>
        </w:tc>
      </w:tr>
      <w:tr w14:paraId="2AAFA8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2D21CF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7CE578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ynthesis, characterization and antioxidant activity copper-quercetin complex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4A0361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ukhari, S. Birjee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81DB6D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73E7CC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pectrochimica Acta Part A-Molecular and Biomolecular Spectroscopy(3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CBA4F2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37CC0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BAAEA5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.56</w:t>
            </w:r>
          </w:p>
        </w:tc>
      </w:tr>
      <w:tr w14:paraId="6B347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D2F477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5A7BC6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uroprotective Effects of Quercetin in Alzheimer's Diseas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2CDED3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han, Haroo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2BEF6D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BDC9CC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molecules(5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0A4565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D82166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8269F5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.6</w:t>
            </w:r>
          </w:p>
        </w:tc>
      </w:tr>
      <w:tr w14:paraId="7BC58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151F69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075EFD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Its Anti-Allergic Immune Respons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03D59D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lcek, Jir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924658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B5E819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e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F5A1BE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E79538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F774E1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.22</w:t>
            </w:r>
          </w:p>
        </w:tc>
      </w:tr>
      <w:tr w14:paraId="30D80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7D1CC0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2DE7F9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suppresses proinflammatory cytokines production through MAP kinases and NF-κB pathway in lipopolysaccharide-stimulated macrophag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AC8D53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, SY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ED7068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4DA3D1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and Cellular Biochemistry(3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0FA39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D307A7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7DB98D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32</w:t>
            </w:r>
          </w:p>
        </w:tc>
      </w:tr>
      <w:tr w14:paraId="6089D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83CDC0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979543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or death: Neuroprotective and anticancer effects of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D4D05C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ajas, Federic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DABA75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E8433E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Ethnopharmacology(4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90AAD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3E1113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F39CE3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54</w:t>
            </w:r>
          </w:p>
        </w:tc>
      </w:tr>
      <w:tr w14:paraId="63C3E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4AED6E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FDAA94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s an Antiviral Agent Inhibits Influenza A Virus (IAV) Entr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2D60F8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u, Wenjia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B9E3E0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2935DC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ruses-Basel(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A6727F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DE15D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C9994F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.44</w:t>
            </w:r>
          </w:p>
        </w:tc>
      </w:tr>
      <w:tr w14:paraId="0B9CF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78549C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CDD180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Kaempferol and quercetin isolated from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Euonymus alatus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improve glucose uptake of 3T3-L1 cells without adipogenesis activit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96B9F1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ang, Xian-Ka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AF5524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E1BE3E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Science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FEBC46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338105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BCE816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41</w:t>
            </w:r>
          </w:p>
        </w:tc>
      </w:tr>
      <w:tr w14:paraId="46DA8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60BB8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1DE684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inhibits expression of inflammatory cytokines through attenuation of NF-κB and p38 MAPK in HMC-1 human mast cell lin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219C0B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in, Y.-D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EC0228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7B0DB2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flammation Research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31D53D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B68E7D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B11DD1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6</w:t>
            </w:r>
          </w:p>
        </w:tc>
      </w:tr>
      <w:tr w14:paraId="332982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6C94B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F02377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ffects of Low Dose Quercetin: Cancer Cell-Specific Inhibition of Cell Cycle Progress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858360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eong, Jae-Hoo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75021B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B8927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Cellular Biochemistry(3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E0925C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57EB62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DEE099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25</w:t>
            </w:r>
          </w:p>
        </w:tc>
      </w:tr>
      <w:tr w14:paraId="33608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451A8F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F58822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-inflammatory activity of quercetin and isoquercitrin in experimental murine allergic asthm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518EB3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gerio, A. P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D5509B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7ADD48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flammation Research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82132F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503AFF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4CFBB3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44</w:t>
            </w:r>
          </w:p>
        </w:tc>
      </w:tr>
      <w:tr w14:paraId="71967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882C13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684138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bsorption of quercetin-3-glucoside and quercetin-4′-glucoside in the rat small intestine: the role of lactase phlorizin hydrolase and the sodium-dependent glucose transporter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B0E41E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ay, AJ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B998B7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C3E78A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Pharmacology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B13D79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B448E1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7CA7E3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82</w:t>
            </w:r>
          </w:p>
        </w:tc>
      </w:tr>
      <w:tr w14:paraId="08981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26252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C7DF1C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derivatives are deconjugated and converted to hydroxyphenylacetic acids but not methylated by human fecal flora in vitro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C498EE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ura, A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FB8ABC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02096A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BA160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2B7A80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0A5EE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3</w:t>
            </w:r>
          </w:p>
        </w:tc>
      </w:tr>
      <w:tr w14:paraId="6E4F3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BF3B2B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59DBF3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Neuroprotective effects of antioxidative flavonoids, quercetin, (+)-dihydroquercetin and quercetin 3-methyl ether, isolated from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Opuntia ficus-indica var. sabote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2BDAB5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ok-Go, 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5A8563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5673C6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ain Research(2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14094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8D7584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AE4699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68</w:t>
            </w:r>
          </w:p>
        </w:tc>
      </w:tr>
      <w:tr w14:paraId="4EE31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87732E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435145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multaneous determination of catechin, rutin, quercetin kaempferol and isorhamnetin in the extract of sea buckthorn (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Hippophae rhamnoides L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) leaves by RP-HPLC with DAD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EC7BE7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u, Yuanga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B0477B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F2FD42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Pharmaceutical and Biomedical Analysis(3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D4093B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9EB1D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AE7846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47</w:t>
            </w:r>
          </w:p>
        </w:tc>
      </w:tr>
      <w:tr w14:paraId="7BFEB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F76839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E1C544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xperimental determination of octanol-water partition coefficients of quercetin and related flavonoid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F20370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thwell, J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9634AB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66424C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C14BA1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92834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29C3EB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7</w:t>
            </w:r>
          </w:p>
        </w:tc>
      </w:tr>
      <w:tr w14:paraId="21C0B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C1CC1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7B3DB1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 novel voltammetric sensor based on gold nanoparticles involved in p-aminothiophenol functionalized multi-walled carbon nanotubes: Application to the simultaneous determination of quercetin and ru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906105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ola, Mehmet Lutf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BCF8BB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9DE33B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lectrochimica Acta(5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8B3752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A36A78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AF196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</w:tr>
      <w:tr w14:paraId="65F7A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5867B5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573200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stinal transport of quercetin glycosides in rats involves both deglycosylation and interaction with the hexose transport pathwa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B8FA38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ee, J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41E0E8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B32A8A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032E8C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16942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E7F858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12</w:t>
            </w:r>
          </w:p>
        </w:tc>
      </w:tr>
      <w:tr w14:paraId="49B83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8517F9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5BD260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paration, physicochemical and biological evaluation of quercetin based chitosan-gelatin film for food packagin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C2C46A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adav, Srast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3FF78C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F620AA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rbohydrate Polymers(10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616BC9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B1383C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28CF28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.4</w:t>
            </w:r>
          </w:p>
        </w:tc>
      </w:tr>
      <w:tr w14:paraId="5C560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EE4CAA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F1270A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acteriostatic Effect of Quercetin as an Antibiotic Alternative In Vivo and Its Antibacterial Mechanism In Vitro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BA8B8C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ng, Shengna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C33AB8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E1D989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Food Protection(2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BAC71D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6AF05B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3647F5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.86</w:t>
            </w:r>
          </w:p>
        </w:tc>
      </w:tr>
      <w:tr w14:paraId="7B4AD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01BC25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6A915A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downregulates NADPH oxidase, increases eNOS activity and prevents endothelial dysfunction in spontaneously hypertensive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A199CF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ánchez, 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94D852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F4B87C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Hypertension(4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71A0C7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169AB2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9AEDC7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16</w:t>
            </w:r>
          </w:p>
        </w:tc>
      </w:tr>
      <w:tr w14:paraId="5057AD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90CAA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0E8498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le of quercetin as an alternative for obesity treatment: You are what you eat!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A0DFB5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abavi, Seyed Fazel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29041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D204E2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Chemistry(8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F70298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D412CD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72199D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.2</w:t>
            </w:r>
          </w:p>
        </w:tc>
      </w:tr>
      <w:tr w14:paraId="38FAA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01A613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995CB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-mediated Cell Cycle Arrest and Apoptosis Involving Activation of a Caspase Cascade through the Mitochondria! Pathway in Human Breast Cancer MCF-7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0FC915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u, Chu-Chu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B00F2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982ABB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chives of Pharmacal Research(5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2252B5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4EC227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78CFBB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93</w:t>
            </w:r>
          </w:p>
        </w:tc>
      </w:tr>
      <w:tr w14:paraId="4C498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9636A4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F3E59F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decreases oxidative stress, NF-κB activation, and iNOS overexpression in liver of streptozotocin-induced diabetic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6E2166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ias, Alexandre Simoe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FD19E0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1F72D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7A9B8A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3456AD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F8438B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95</w:t>
            </w:r>
          </w:p>
        </w:tc>
      </w:tr>
      <w:tr w14:paraId="116FD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6D6DBF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64F235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dentification of quercetin 3-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β-D-glucuronide as an antioxidative metabolite in rat plasma after oral administration of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AAAEEB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on, J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21DA1B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F7913F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699C5D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AC0027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86324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96</w:t>
            </w:r>
          </w:p>
        </w:tc>
      </w:tr>
      <w:tr w14:paraId="4E702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F6237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92DF8D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otective effect of topical formulations containing quercetin against UVB-induced oxidative stress in hairless m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EC9468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sagrande, Rubi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36DE25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A6CA4A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Photochemistry and Photobiology B-Biology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E11007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1895FC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7482E8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47</w:t>
            </w:r>
          </w:p>
        </w:tc>
      </w:tr>
      <w:tr w14:paraId="6152A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806D0A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233B66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hinders microglial activation to alleviate neurotoxicity via the interplay between NLRP3 inflammasome and mitophag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071F95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an, Xiaojua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E5335F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A70F64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dox Biology(11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958A0A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EFC60C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31682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.5</w:t>
            </w:r>
          </w:p>
        </w:tc>
      </w:tr>
      <w:tr w14:paraId="48EA1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C6D128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C7DEE7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In viv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protective effects of quercetin against sodium fluoride-induced oxidative stress in the hepatic tissu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710F6D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abavi, Seyed Mohammad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646129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C6D8C1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Chemistry(8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A7EE9A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2E0636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19583C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.54</w:t>
            </w:r>
          </w:p>
        </w:tc>
      </w:tr>
      <w:tr w14:paraId="31043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DE933F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797D92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rinary and plasma levels of resveratrol and quercetin in humans, mice, and rats after ingestion of pure compounds and grape ju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EAE01E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eng, X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B1FA8E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E1A87E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14E205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EAA51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81970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86</w:t>
            </w:r>
          </w:p>
        </w:tc>
      </w:tr>
      <w:tr w14:paraId="7C2BB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AA02C6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52BE39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inetics of mushroom tyrosinase inhibition by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01415F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n, QX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99B6FB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EB0501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0C599A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B190C7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4CF51B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91</w:t>
            </w:r>
          </w:p>
        </w:tc>
      </w:tr>
      <w:tr w14:paraId="4F0EE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EBC6DD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8E3EB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availability and metabolism of the flavonol quercetin in the pi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D9A089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der, P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98E077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B84D2A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75378A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F7EAE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AF9B02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08</w:t>
            </w:r>
          </w:p>
        </w:tc>
      </w:tr>
      <w:tr w14:paraId="50EF7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0C6927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1488E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a flavonoid antioxidant, prevents and protects against ethanol-induced oxidative stress in mouse liver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058909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ina, M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2EC4B8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646445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logical &amp; Pharmaceutical Bulletin(1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3D549B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BCC3C4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93211C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18</w:t>
            </w:r>
          </w:p>
        </w:tc>
      </w:tr>
      <w:tr w14:paraId="79CC39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8A2A00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93D791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oxidative and prooxidative effects of quercetin on A549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1E05D0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baszkiewicz, Agnieszk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1D29CA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6D048F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ell Biology International(3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45D23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431B9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2EEBF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39</w:t>
            </w:r>
          </w:p>
        </w:tc>
      </w:tr>
      <w:tr w14:paraId="57110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34E4CC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0A66AC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hypertensive effects of the flavonoid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4E18C5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rez-Vizcaino, Francisc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2AFEF1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E00E8F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ological Reports(3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8E6F9F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060C84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087AAA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88</w:t>
            </w:r>
          </w:p>
        </w:tc>
      </w:tr>
      <w:tr w14:paraId="14D88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5B98C3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EF5507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Anti-biofilm activities of quercetin and tannic acid against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Staphylococcus aureu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21DC92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e, Jin-Hyu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A1BB3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C0C98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fouling(3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0BD31A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209334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20A32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42</w:t>
            </w:r>
          </w:p>
        </w:tc>
      </w:tr>
      <w:tr w14:paraId="16E74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C7EBE2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EDF738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content in some food and herbal samp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D9723F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ch, Ann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AEDAA0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8C1B69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Chemistry(8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3922F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67B468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10406F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28</w:t>
            </w:r>
          </w:p>
        </w:tc>
      </w:tr>
      <w:tr w14:paraId="26D90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6D25FB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E4C78A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hibition of iNOS gene expression by quercetin is mediated by the inhibition of IκB kinase, nuclear factor-kappa B and STAT1, and depends on heme oxygenase-1 induction in mouse BV-2 microgli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A49A8F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n, J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4B69F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33FD07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Pharmacology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BFAFB3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A5885F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C08F90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95</w:t>
            </w:r>
          </w:p>
        </w:tc>
      </w:tr>
      <w:tr w14:paraId="32CD2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E86FC1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4CA3F1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hibition of nitric oxide synthase inhibitors and lipopolysaccharide induced inducible NOS and cyclooxygenase-2 gene expressions by rutin, quercetin, and quercetin pentaacetate in RAW 264.7 macrophag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7D20B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n, Y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8B2A38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4D3018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Cellular Biochemistry(3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CFEE8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C83EA9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C95E2C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08</w:t>
            </w:r>
          </w:p>
        </w:tc>
      </w:tr>
      <w:tr w14:paraId="60592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5D1DD3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8A38A2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Remodels the Tumor Microenvironment To Improve the Permeation, Retention, and Antitumor Effects of Nanopartic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E30C6F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u, Kaili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06815B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396D7B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s Nano(16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808111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01AFBC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4274F6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.13</w:t>
            </w:r>
          </w:p>
        </w:tc>
      </w:tr>
      <w:tr w14:paraId="1BB93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F68A48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625DEE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alysis of ellagitannins and conjugates of ellagic acid and quercetin in raspberry fruits by LC-M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9867A5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ullen, W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C135F0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5AA4C3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tochemistry(3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951BF0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13F3FF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7BEB71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82</w:t>
            </w:r>
          </w:p>
        </w:tc>
      </w:tr>
      <w:tr w14:paraId="06CDC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DBA461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30091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termination of rutin and quercetin in plants by capillary electrophoresis with electrochemical detec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2D1284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n, 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2B07C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EF66D5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alytica Chimica Acta(5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55C82B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09D82D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92815B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64</w:t>
            </w:r>
          </w:p>
        </w:tc>
      </w:tr>
      <w:tr w14:paraId="3204F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22729A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4091F8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cumulation of orally administered quercetin in brain tissue and its antioxidative effects in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2BFC6D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shisaka, Akar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42F014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990007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2EDD3D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470238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1180B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36</w:t>
            </w:r>
          </w:p>
        </w:tc>
      </w:tr>
      <w:tr w14:paraId="50C92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749EE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E31AC1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availabilities of quercetin-3-glucoside and quercetin-4′-glucoside do not differ in huma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B86C98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lthof, MR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F0938F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; Proceedings Paper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A1078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0BE90D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A5F7BB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0BFBB9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56</w:t>
            </w:r>
          </w:p>
        </w:tc>
      </w:tr>
      <w:tr w14:paraId="65607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FB3D2B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1BBBA0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pectroscopic and structural study of complexes of quercetin with Al(III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302B1C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rnard, JP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F8FB8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91CB30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Inorganic Biochemistry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ECB91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CF665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C753BD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17</w:t>
            </w:r>
          </w:p>
        </w:tc>
      </w:tr>
      <w:tr w14:paraId="2A0C4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48E183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46D94C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abrication of stable zein nanoparticles coated with soluble soybean polysaccharide for encapsulation of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5F3C43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, Ha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3B35EC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C75AAE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Hydrocolloids(11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7CF9CC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89598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9BB903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</w:tr>
      <w:tr w14:paraId="3313B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85434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DCF6D4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sicochemical characterization and antioxidant activity of quercetin-loaded chitosan nanopartic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429D23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hang, Yuyi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B23B40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17845A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pplied Polymer Science(2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BA9151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7E9F33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FFFB3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29</w:t>
            </w:r>
          </w:p>
        </w:tc>
      </w:tr>
      <w:tr w14:paraId="310B3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4DA972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27624F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ynthesis, characterization, antioxidative and antitumor activities of solid quercetin rare earth(III) complex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B94982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hou, J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953007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F39C8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Inorganic Biochemistry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A4F277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2E1128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BBDC23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71</w:t>
            </w:r>
          </w:p>
        </w:tc>
      </w:tr>
      <w:tr w14:paraId="532A0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2FDFEA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87927A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Inhibits Advanced Glycation End Product Formation by Trapping Methylglyoxal and Glyoxa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FA2A06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, Xiaomi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67CD59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538B1B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5B7F6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2BDF9B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F00B3C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91</w:t>
            </w:r>
          </w:p>
        </w:tc>
      </w:tr>
      <w:tr w14:paraId="1444E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EEFABD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1A908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flavonoids quercetin and catechin synergistically inhibit platelet function by antagonizing the intracellular production of hydrogen peroxid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64C8B3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ignatelli, P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80A757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0B5331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merican Journal of Clinical Nutrition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D6C184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8F1DC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3C40A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32</w:t>
            </w:r>
          </w:p>
        </w:tc>
      </w:tr>
      <w:tr w14:paraId="754DA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824EF6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25A79D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 review on anti-cancer properties of Quercetin in breast cancer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30A51C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zzati, Marya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9C4BA1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86599D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Science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CFBE65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5165D1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E4BD06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.4</w:t>
            </w:r>
          </w:p>
        </w:tc>
      </w:tr>
      <w:tr w14:paraId="140E9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AB2D8A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3C1925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ffect of quercetin and its metabolites isorhamnetin and quercetin-3-glucuronide on inflammatory gene expression: role of miR-15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79FA30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oesch-Saadatmandi, Christin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0919F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F6F024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al Biochemistry(5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334D4C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448555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27C469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79</w:t>
            </w:r>
          </w:p>
        </w:tc>
      </w:tr>
      <w:tr w14:paraId="3A363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120FBD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09DCDF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molecularly imprinted polymers: Preparation, recognition characteristics and properties as sorbent for solid-phase extrac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1CA152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ong, Xinglia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18FE72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30F58E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lanta(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D8F8DF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02EC0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B03A1B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88</w:t>
            </w:r>
          </w:p>
        </w:tc>
      </w:tr>
      <w:tr w14:paraId="43786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FB41B7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887E85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berry constituents quercetin, kaempferol, and pterostilbene synergistically attenuate reactive oxygen species: Involvement of the Nrf2-ARE signaling pathwa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2BBCAF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aw, Constance Lay Lay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6FA5A2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27AFB4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and Chemical Toxicology(4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3601D5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A76AEE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0E521B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64</w:t>
            </w:r>
          </w:p>
        </w:tc>
      </w:tr>
      <w:tr w14:paraId="5456A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BA32F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C0C86E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Targets Underlying the Anticancer Effects of Quercetin: An Updat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1829EF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han, Fazlulla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745053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2735AF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ents(5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0862BE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1AC44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FCF8E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56</w:t>
            </w:r>
          </w:p>
        </w:tc>
      </w:tr>
      <w:tr w14:paraId="50F7E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F233B7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79C6A6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pharmacokinetics in huma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68F223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on, Young J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D6764D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0F6397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pharmaceutics &amp; Drug Disposition(1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135FF1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475F0B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BEE553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94</w:t>
            </w:r>
          </w:p>
        </w:tc>
      </w:tr>
      <w:tr w14:paraId="205E4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FA7893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CDF9D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-encapsulation of Tamoxifen and Quercetin in Polymeric Nanoparticles: Implications on Oral Bioavailability, Antitumor Efficacy, and Drug-Induced Toxicit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078778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ain, Amit K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FC202F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2FB864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Pharmaceutic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1508E7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E12CE5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8C84EA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83</w:t>
            </w:r>
          </w:p>
        </w:tc>
      </w:tr>
      <w:tr w14:paraId="17E6C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E1D0D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D7FC0E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bacterial and antioxidant activities of quercetin oxidation products from yellow onion (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Allium cepa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sk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7F9F27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mos, Freddy A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071DE8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9CDF8D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BC55D4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341F7E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933423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53</w:t>
            </w:r>
          </w:p>
        </w:tc>
      </w:tr>
      <w:tr w14:paraId="38FD6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D85255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12BB51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interaction of quercetin with human serum albumin: a fluorescence spectroscopic stud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4C7C26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ngupta, 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9DACB9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1A11DD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and Biophysical Research Communications(2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1EFC0B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13ED9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0D9796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61</w:t>
            </w:r>
          </w:p>
        </w:tc>
      </w:tr>
      <w:tr w14:paraId="140462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82FE1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73DCAA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-3-glucoside is transported by the glucose carrier SGLT1 across the brush border membrane of rat small intestin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CB0F2E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olffram, 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068FD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03CF05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771AE5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B4C8D7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B654AD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61</w:t>
            </w:r>
          </w:p>
        </w:tc>
      </w:tr>
      <w:tr w14:paraId="6C81A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611381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597A3B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mechanisms underlying protective role of quercetin in attenuating Alzheimer's diseas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490E2E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aplatic, Elizabet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EB6936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D6CA04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Science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D99EAE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8B7106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9743F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.83</w:t>
            </w:r>
          </w:p>
        </w:tc>
      </w:tr>
      <w:tr w14:paraId="1495C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7C054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FF3A34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ronic dietary intake of quercetin alleviates hepatic fat accumulation associated with consumption of a Western-style diet in C57/BL6J m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E7529F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obori, Masuk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088144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114ABF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Nutrition &amp; Food Research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FB762E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A0D652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8C63BC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</w:tr>
      <w:tr w14:paraId="23528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584C6A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8CEEC0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-induced apoptosis acts through mitochondrial- and caspase-3-dependent pathways in human breast cancer MDA-MB-231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AC3538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ien, Su-Y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9A6398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935DCD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uman &amp; Experimental Toxicology(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AC39D7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5A3AC5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FB3BDB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25</w:t>
            </w:r>
          </w:p>
        </w:tc>
      </w:tr>
      <w:tr w14:paraId="09850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8E5AE9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BB785E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Evaluation of antiviral activities of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Houttuynia cordata Thunb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 extract, quercetin, quercetrin and cinanserin on murine coronavirus and dengue virus infec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E6692B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iow, K. H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1A2EBF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13EDAF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sian Pacific Journal of Tropical Medicine(1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D76AA8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DCDDF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5F6EE5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.44</w:t>
            </w:r>
          </w:p>
        </w:tc>
      </w:tr>
      <w:tr w14:paraId="6050E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904CBB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C883DE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Inhibit Human SW480 Colon Cancer Growth in Association with Inhibition of Cyclin D1 and Survivin Expression through Wnt/-Catenin Signaling Pathwa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759C44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han, Bao-E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A39DBC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5351DC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ncer Investigation(2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2F5201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80DB46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738463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06</w:t>
            </w:r>
          </w:p>
        </w:tc>
      </w:tr>
      <w:tr w14:paraId="4C1A8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C27FA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34C6DA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uroprotective effects of quercetin and rutin on spatial memory impairment in an 8-arm radial maze task and neuronal death induced by repeated cerebral ischemia in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C85810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u, Fengli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EA1FE0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3C3FEF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Pharmacological Sciences(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657E10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78E8A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46B70E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67</w:t>
            </w:r>
          </w:p>
        </w:tc>
      </w:tr>
      <w:tr w14:paraId="3723F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8F61EB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4A7C58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Direct HPLC analysis of quercetin and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trans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resveratrol in red wine, grape, and winemaking byproduc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F3BBA2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reri, 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67516E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50F28F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364C7E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B05BF8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E2FEF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73</w:t>
            </w:r>
          </w:p>
        </w:tc>
      </w:tr>
      <w:tr w14:paraId="102CC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951F1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1888B8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Crystal structure of the copper-containing quercetin 2,3-dioxygenase from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Aspergillus japonicu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D5B392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usetti, 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EBAA6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2E8953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tructure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322FD2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46E7FC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3AB217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35</w:t>
            </w:r>
          </w:p>
        </w:tc>
      </w:tr>
      <w:tr w14:paraId="1E4AE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157920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BD9830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its derivates as antiviral potentials: A comprehensive review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BD024E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i Petrillo, Amali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B97A79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6CA223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totherapy Research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13C5E0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3D5F57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D7342D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7.75</w:t>
            </w:r>
          </w:p>
        </w:tc>
      </w:tr>
      <w:tr w14:paraId="4232B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1691E6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AFBA77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potentiates insulin secretion and protects INS-1 pancreatic β-cells against oxidative damage via the ERK1/2 pathwa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D7732B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oul, E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7AAE64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519814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itish Journal of Pharmacology(7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7AE967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569E46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21F3A5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73</w:t>
            </w:r>
          </w:p>
        </w:tc>
      </w:tr>
      <w:tr w14:paraId="5BA4D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DBF384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FD0451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: A potential drug to reverse multidrug resistan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A58395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n, Che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3DE9F4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C2745F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Science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D65A7E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F9C06A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D5B938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73</w:t>
            </w:r>
          </w:p>
        </w:tc>
      </w:tr>
      <w:tr w14:paraId="3BFDB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14670F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575213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Quercetin and rutin exhibit antiamyloidogenic and fibril-disaggregating effects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in vitr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and potent antioxidant activity in APPswe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CE7893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imenez-Aliaga, Kari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DC4CBE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C75E48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Science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F0AADA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7D3D52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58C59B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57</w:t>
            </w:r>
          </w:p>
        </w:tc>
      </w:tr>
      <w:tr w14:paraId="212A9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37773F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52B727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otective effects of quercetin and vitamin C against oxidative stress-induced neurodegenera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10F9C6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eo, HJ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0C40E4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347E6D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29981C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1FADB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7B377D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05</w:t>
            </w:r>
          </w:p>
        </w:tc>
      </w:tr>
      <w:tr w14:paraId="623A8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E7C7EB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DF423C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suppresses the mobility of breast cancer by suppressing glycolysis through Akt-mTOR pathway mediated autophagy induc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CCBAD9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ia, Liju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737F68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17DEC5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fe Sciences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8286A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6F2EC9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AE2499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</w:tr>
      <w:tr w14:paraId="28906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5D3053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ED7C52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but not rutin and quercitrin, prevention of H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induced apoptosis via anti-oxidant activity and heme oxygenase 1 gene expression in macrophag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CF35D8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w, J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066254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28F184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Pharmacology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EE5053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40016C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97EBC8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45</w:t>
            </w:r>
          </w:p>
        </w:tc>
      </w:tr>
      <w:tr w14:paraId="3D735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C7BCED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F38D2C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 vitro and in vivo inhibitory activities of rutin, wogonin, and quercetin on lipopolysaccharide-induced nitric oxide and prostaglandin E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produc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B01A3E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hen, S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B833D1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15BC4D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Pharmacology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58C97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D5E128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7BE232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22</w:t>
            </w:r>
          </w:p>
        </w:tc>
      </w:tr>
      <w:tr w14:paraId="7A02D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3CD30C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EB930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ttenuates oxidative stress-induced apoptosis via SIRT1/AMPK-mediated inhibition of ER stress in rat chondrocytes and prevents the progression of osteoarthritis in a rat mode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E64659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ng, Ka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8AAEE8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A5FB7D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Cellular Physiology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544988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B6288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922979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.33</w:t>
            </w:r>
          </w:p>
        </w:tc>
      </w:tr>
      <w:tr w14:paraId="55136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CD8A48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0724B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ndogenous and exogenous mediators of quercetin bioavailabilit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4BC11C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uo, Y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34B0B6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53569E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al Biochemistry(5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83A7F9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4F115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7EA09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7</w:t>
            </w:r>
          </w:p>
        </w:tc>
      </w:tr>
      <w:tr w14:paraId="1F5FF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805FEA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AED885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type of sugar moiety is a major determinant of the small intestinal uptake and subsequent biliary excretion of dietary quercetin glycosid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09DD3F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s, ICW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CDA807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F0A919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itish Journal of Nutrition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79DEB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5E978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D60742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9</w:t>
            </w:r>
          </w:p>
        </w:tc>
      </w:tr>
      <w:tr w14:paraId="68EB0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114D42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DF5EC1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sveratrol and quercetin inhibit angiogenesis in vitro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FFB9A6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gura, K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3F2DF7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F014C4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ncer Letters(8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CC508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DD4DCB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32C100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79</w:t>
            </w:r>
          </w:p>
        </w:tc>
      </w:tr>
      <w:tr w14:paraId="7DE25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259FCD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6B6583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cancer: new insights into its therapeutic effects on ovarian cancer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36DA10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afadar, Asm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83E674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B13D8D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ell and Bioscience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B6EBBA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72AAAF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133F64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.2</w:t>
            </w:r>
          </w:p>
        </w:tc>
      </w:tr>
      <w:tr w14:paraId="65C8F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65B88E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25FC1D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 minireview of quercetin: from its metabolism to possible mechanisms of its biological activiti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4A3267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lusoy, Hande Gul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260067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E069C5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ritical Reviews in Food Science and Nutrition(10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B5B96A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76C7FA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B7946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</w:tr>
      <w:tr w14:paraId="42625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2C8B9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C12E3B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ffects of Quercetin on Blood Pressure: A Systematic Review and Meta-Analysis of Randomized Controlled Tria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D40913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rban, Maria-Corin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240A76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0092CD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the American Heart Association(5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062519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BFFF4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BA68B5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67</w:t>
            </w:r>
          </w:p>
        </w:tc>
      </w:tr>
      <w:tr w14:paraId="138C1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9CAB8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62D090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otential protective effects of quercetin and curcumin on paracetamol-induced histological changes, oxidative stress, impaired liver and kidney functions and haematotoxicity in ra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88CEDD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ousef, Mokhtar I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59D42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8DA777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and Chemical Toxicology(4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DE517F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70FA4F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263611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4</w:t>
            </w:r>
          </w:p>
        </w:tc>
      </w:tr>
      <w:tr w14:paraId="74110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6F3D5E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80EFAD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olubility and solution thermodynamic properties of quercetin and quercetin dihydrate in subcritical water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2C97E6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rinivas, Keerth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78981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EB5FF4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Food Engineering(5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73E2E5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585E40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5DFD1E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4</w:t>
            </w:r>
          </w:p>
        </w:tc>
      </w:tr>
      <w:tr w14:paraId="470C0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049F2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DFBE47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lleviates rat osteoarthritis by inhibiting inflammation and apoptosis of chondrocytes, modulating synovial macrophages polarization to M2 macrophag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FBE1A7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u, Yu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6FF36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E4CE44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2962BE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ED4C70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FD6496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.83</w:t>
            </w:r>
          </w:p>
        </w:tc>
      </w:tr>
      <w:tr w14:paraId="45527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46B71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043138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 vitro and ex vivo anti-inflammatory activity of quercetin in healthy volunteer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CD959B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oots, Agnes W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9A23E2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8CB5C6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tion(3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1C488D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DABB68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4D34C8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88</w:t>
            </w:r>
          </w:p>
        </w:tc>
      </w:tr>
      <w:tr w14:paraId="7039A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8A97CA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B59D49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Reduces High-Fat Diet-Induced Fat Accumulation in the Liver by Regulating Lipid Metabolism Gen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E6D344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ung, Chang Hw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CBC798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8893F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totherapy Research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ABE4A0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72A2E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160C71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33</w:t>
            </w:r>
          </w:p>
        </w:tc>
      </w:tr>
      <w:tr w14:paraId="2F54D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36592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581574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 quercetin paradox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A9E91C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oots, Agnes W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D10A5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F99C35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oxicology and Applied Pharmacology(3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52FD2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0B5D4C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4630B4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17</w:t>
            </w:r>
          </w:p>
        </w:tc>
      </w:tr>
      <w:tr w14:paraId="5E1A2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E9CFAD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EAA1F3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meliorates hyperglycemia and dyslipidemia and improves antioxidant status in type 2 diabetic db/db m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E0D247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eong, Soo-M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243CF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E980F9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tion Research and Practice(2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6BCF62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6EF2C1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5184F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</w:tr>
      <w:tr w14:paraId="61905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628ED2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B923F3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s a tyrosinase inhibitor: Inhibitory activity, conformational change and mechanism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E9C71F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an, Meihu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868794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525098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Research International(7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6683E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98E1E2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CBA2A3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63</w:t>
            </w:r>
          </w:p>
        </w:tc>
      </w:tr>
      <w:tr w14:paraId="233BA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A2E159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E5B97B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NA binding, cytotoxicity, apoptotic inducing activity, and molecular modeling study of quercetin zinc(II) complex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5F064A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n, Ju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DB5EB5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F2A1C4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organic &amp; Medicinal Chemistry(3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B42AB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374CE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492598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31</w:t>
            </w:r>
          </w:p>
        </w:tc>
      </w:tr>
      <w:tr w14:paraId="60161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4A1DFC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E3FEA1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Increase of stress resistance and lifespan of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aenorhabditis elegans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by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17E003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ampkoetter, Andrea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3E82C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CB3F60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mparative Biochemistry and Physiology B-Biochemistry &amp; Molecular Biology(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E7261F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4CFD79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D3177A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59</w:t>
            </w:r>
          </w:p>
        </w:tc>
      </w:tr>
      <w:tr w14:paraId="406AD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465B4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27A7DF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otent inhibitory effect of naturally occurring flavonoids quercetin and kaempferol on in vitro osteoclastic bone resorp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DEA0CD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ttel, 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2A7113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B39C4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Pharmacology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92242B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8023D9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5960D1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18</w:t>
            </w:r>
          </w:p>
        </w:tc>
      </w:tr>
      <w:tr w14:paraId="16A58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5FFC88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755D0A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 vitro and in vivo evidence that quercetin protects against diabetes and its complications: A systematic review of the litera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134D9B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hi, Guang-Jia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2F230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5BEC5D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medicine &amp; Pharmacotherapy(6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25057C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8B2CEB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CB152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.83</w:t>
            </w:r>
          </w:p>
        </w:tc>
      </w:tr>
      <w:tr w14:paraId="6A0BA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2304CD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570C03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induces apoptosis and autophagy in primary effusion lymphoma cells by inhibiting PI3K/AKT/mTOR and STAT3 signaling pathway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23B976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nato, Maris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7CAD8D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383F91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al Biochemistry(5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234BD5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43C8F4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56CB6C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38</w:t>
            </w:r>
          </w:p>
        </w:tc>
      </w:tr>
      <w:tr w14:paraId="5F164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BD1ECC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40D5F9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velopment of a Quercetin-loaded nanostructured lipid carrier formulation for topical deliver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4181B4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uo Chen-y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219676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43D3DA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Pharmaceutics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8DE494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CEC9F3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85541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77</w:t>
            </w:r>
          </w:p>
        </w:tc>
      </w:tr>
      <w:tr w14:paraId="21E6F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BEEE2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D4440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 role for quercetin in coronavirus disease 2019 (COVID-19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230D78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rosa, Giusepp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59E039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2EF3F7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totherapy Research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FEAEB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2C41F3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356EB8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.6</w:t>
            </w:r>
          </w:p>
        </w:tc>
      </w:tr>
      <w:tr w14:paraId="67D50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1D3EA1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D77E88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paration and evaluation of quercetin-loaded lecithin-chitosan nanoparticles for topical deliver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FA7E1D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n, Q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500420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CC5586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Nanomedicine(7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094354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8C1EC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E52BA7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71</w:t>
            </w:r>
          </w:p>
        </w:tc>
      </w:tr>
      <w:tr w14:paraId="5F0C0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7FEF1B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6C7AD6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gestion of quercetin inhibits platelet aggregation and essential components of the collagen-stimulated platelet activation pathway in huma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1134B4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ubbard, GP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A95434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D0838A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Thrombosis and Haemostasis(6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357B96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0EB3E4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B2E20F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48</w:t>
            </w:r>
          </w:p>
        </w:tc>
      </w:tr>
      <w:tr w14:paraId="1C282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4B959C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8D1558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dvanced solid phase extraction using molecularly imprinted polymers for the determination of quercetin in red win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BCB4D4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inelli, 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F962EE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20E0DC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9A1819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06E68E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715A72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74</w:t>
            </w:r>
          </w:p>
        </w:tc>
      </w:tr>
      <w:tr w14:paraId="648CE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C40441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D2F9DA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isetin and Quercetin: Promising Flavonoids with Chemopreventive Potentia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1E130E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ashyap, Dharambir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946DEB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B7F254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molecules(5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D079D6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1D1BCA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B1C7B6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.5</w:t>
            </w:r>
          </w:p>
        </w:tc>
      </w:tr>
      <w:tr w14:paraId="49369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6699C1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1EDFB7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oxidant activity of protein-bound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3FFDA0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hn, 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8A6C67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5B36A9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8400B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4055C4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1B7AF0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43</w:t>
            </w:r>
          </w:p>
        </w:tc>
      </w:tr>
      <w:tr w14:paraId="074D0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334C4C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6F5F8E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Quercetin-nanostructured lipid carriers: Characteristics and anti-breast cancer activities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in vitro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44C4E1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un, Mi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CDA4FD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58CE26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lloids and Surfaces B-Biointerfaces(5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E7B15A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1CA398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01B9DE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</w:tr>
      <w:tr w14:paraId="7197A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59ABF3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8607F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rutin prevent scopolamine-induced memory impairment in zebrafish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CAB824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ichetti, S. K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4B5A64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A4CA79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ehavioural Brain Research(2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C53997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F891BC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DA3A31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57</w:t>
            </w:r>
          </w:p>
        </w:tc>
      </w:tr>
      <w:tr w14:paraId="7E601E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CC3F0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6311C8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yricetin, quercetin and catechin-gallate inhibit glucose uptake in isolated rat adipocyt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DD5747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trobel, P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C5BBC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2F240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Journal(3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D0BAD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DD0522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B8BE56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8</w:t>
            </w:r>
          </w:p>
        </w:tc>
      </w:tr>
      <w:tr w14:paraId="2CCAF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AA1B78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A33472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cumulation of quercetin conjugates in blood plasma after the short-term ingestion of onion by wome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D0D681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on, J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43E15B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C1C012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merican Journal of Physiology-Regulatory Integrative and Comparative Physiology(2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0AFA4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9DAED0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9C29FB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04</w:t>
            </w:r>
          </w:p>
        </w:tc>
      </w:tr>
      <w:tr w14:paraId="726FDC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2C3AE0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79000D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lleviates Ferroptosis of Pancreatic β Cells in Type 2 Diabet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F00A56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, Da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938D98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7FD404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ents(5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AE4504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AD60EB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943F1D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</w:tr>
      <w:tr w14:paraId="521D0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5A6D54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26C78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loaded biopolymeric colloidal particles prepared by simultaneous precipitation of quercetin with hydrophobic protein in aqueous medium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FD03D0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tel, Ashok R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91547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729E65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od Chemistry(8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F60A23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9F35F4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3EB7A8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38</w:t>
            </w:r>
          </w:p>
        </w:tc>
      </w:tr>
      <w:tr w14:paraId="3C175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0C0DCA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576EF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an anti-oxidant bioflavonoid, attenuates diabetic nephropathy in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BC289B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janeyulu, 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4B08CD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2B144F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linical and Experimental Pharmacology and Physiology(2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910B1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1F0411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C2F8DD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24</w:t>
            </w:r>
          </w:p>
        </w:tc>
      </w:tr>
      <w:tr w14:paraId="6B060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E4803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1CD4B5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the mitochondria: A mechanistic view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655358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 Oliveira, Marcos Robert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885DAD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BA7DD5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technology Advances(1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048027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2DE990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61371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.11</w:t>
            </w:r>
          </w:p>
        </w:tc>
      </w:tr>
      <w:tr w14:paraId="79B36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BF18B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42559B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but not its glycosides, is absorbed from the rat stomach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3E0ABF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respy, V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4FA500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C73CCB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518398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734936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52449A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48</w:t>
            </w:r>
          </w:p>
        </w:tc>
      </w:tr>
      <w:tr w14:paraId="5AD20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349EB6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3E0EC8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uroprotective Effect of Quercetin Against the Detrimental Effects of LPS in the Adult Mouse Bra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6308E8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Khan, Amjad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400C4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EDF385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ontiers in Pharmacology(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C161C2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DC5CB4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B6932F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.43</w:t>
            </w:r>
          </w:p>
        </w:tc>
      </w:tr>
      <w:tr w14:paraId="74526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297932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A52D63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paration of a chemically stable quercetin formulation using nanosuspension technolog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5B7C1D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ao, Le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9ECC7E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C20205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Pharmaceutics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6CCAD8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C1375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9EBB96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14</w:t>
            </w:r>
          </w:p>
        </w:tc>
      </w:tr>
      <w:tr w14:paraId="6D849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989587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02A6C6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viral activity of quercetin 7-rhamnoside against porcine epidemic diarrhea viru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1BDC21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i, Hwa-Jun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48F0AA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DBB040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viral Research(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E437C1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0770A0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57618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63</w:t>
            </w:r>
          </w:p>
        </w:tc>
      </w:tr>
      <w:tr w14:paraId="02C83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69AD0B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120501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afety of quercetin for clinical application (Review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1ECC73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kamoto, 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DF5D24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0BA389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Molecular Medicine(4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CCADCC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81F739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F9ED56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45</w:t>
            </w:r>
          </w:p>
        </w:tc>
      </w:tr>
      <w:tr w14:paraId="6E2D0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BB33A7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2BFAAA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sicochemical and structural characterization of quercetin-β-cyclodextrin complex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4D5162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heng, Y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94463E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9D34FE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Pharmaceutical Sciences(3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64BEED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288573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72D751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45</w:t>
            </w:r>
          </w:p>
        </w:tc>
      </w:tr>
      <w:tr w14:paraId="52D16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CADFA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BEC5A6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lica/quercetin sol-gel hybrids as antioxidant dental implant materia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FE60E3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tauro, Michelin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A8F795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B381DF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cience and Technology of Advanced Materials(7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B16D4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37C8F3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783F86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7</w:t>
            </w:r>
          </w:p>
        </w:tc>
      </w:tr>
      <w:tr w14:paraId="1F106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AE6830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F0DD79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ffects of Quercetin on the Bioavailability of Doxorubicin in Rats: Role of CYP3A4 and P-gp Inhibition by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71E2C7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i, Jun-Shik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CD0CEF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FA8A49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chives of Pharmacal Research(5.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FD322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A6C596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0E6A9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86</w:t>
            </w:r>
          </w:p>
        </w:tc>
      </w:tr>
      <w:tr w14:paraId="2519E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D4EE79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140B81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regulates Th1/Th2 balance in a murine model of asthm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500CF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rk, Hee-j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B4514C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FB77E9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Immunopharmacology(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CEE5E3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CDBBC3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D922CF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38</w:t>
            </w:r>
          </w:p>
        </w:tc>
      </w:tr>
      <w:tr w14:paraId="6761E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905B0C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12606D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metabolic syndrome: A review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1B6696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osseini, Azar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58C54B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B9C2D7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ytotherapy Research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927321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08752C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8DBF6C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.25</w:t>
            </w:r>
          </w:p>
        </w:tc>
      </w:tr>
      <w:tr w14:paraId="1BC1F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BF59E9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974A3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active effects of quercetin in the central nervous system: Focusing on the mechanisms of action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A31CC8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uganthy, Nataraja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7C4344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39B3AF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medicine &amp; Pharmacotherapy(6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B7BD23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3F1805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42266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33</w:t>
            </w:r>
          </w:p>
        </w:tc>
      </w:tr>
      <w:tr w14:paraId="70FDE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14B0D2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3504C5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fter cellular internalization, quercetin causes Nrf2 nuclear translocation, increases glutathione levels, and prevents neuronal death against an oxidative insul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7A546A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redondo, Florenci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5CC57E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880D5D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Biology and Medicine(7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6C0E9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26F7E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9AD529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</w:tr>
      <w:tr w14:paraId="3D716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EA7F5C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EB6FFA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viral Activity of Baicalein and Quercetin against the Japanese Encephalitis Viru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11B012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hari, Jefre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A26EB6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7023DD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ternational Journal of Molecular Sciences(5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46884E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1B7F55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53D141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62</w:t>
            </w:r>
          </w:p>
        </w:tc>
      </w:tr>
      <w:tr w14:paraId="03AC9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D51A0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5660E6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okinetics and modeling of quercetin and metabolit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2E91EE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n, X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26BA02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E75F93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eutical Research(3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123B3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133BA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CE7F73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2</w:t>
            </w:r>
          </w:p>
        </w:tc>
      </w:tr>
      <w:tr w14:paraId="47F5D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49D635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660D8C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lockade of the epidermal growth factor receptor tyrosine kinase activity by quercetin and luteolin leads to growth inhibition and apoptosis of pancreatic tumor cell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721D17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e, L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7D90D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FE2EF1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cancer Research(1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EF87BE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CE8CCB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DBE4E4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13</w:t>
            </w:r>
          </w:p>
        </w:tc>
      </w:tr>
      <w:tr w14:paraId="52ADC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5ED2B8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0330D8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microbial Activity of Quercetin: An Approach to Its Mechanistic Principl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EF8D08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guyen, Thi Lan Anh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02471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6BCB05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e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DFC75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B70DA3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DE6C1E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.33</w:t>
            </w:r>
          </w:p>
        </w:tc>
      </w:tr>
      <w:tr w14:paraId="49114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3F5566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A3F744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availability of Quercetin in Humans with a Focus on Interindividual Varia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45182B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ilipa Almeida, A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C809B5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6B9C4A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mprehensive Reviews in Food Science and Food Safety(15.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2D89E3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31CB08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785B77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.29</w:t>
            </w:r>
          </w:p>
        </w:tc>
      </w:tr>
      <w:tr w14:paraId="23018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287030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C0D8E0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search Progress in the Modification of Quercetin Leading to Anticancer Agen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BFD5C2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ssi, Alessandro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51BAF2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4A81F4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es(4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EC759B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3F0A85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CA4A58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.25</w:t>
            </w:r>
          </w:p>
        </w:tc>
      </w:tr>
      <w:tr w14:paraId="06A9C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4BAB8A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28DFB3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ormesis and synergy: pathways and mechanisms of quercetin in cancer prevention and managemen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B75F10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argas, Ashley J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D80380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96AB39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utrition reviews(6.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68DBB1F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448C90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7B74C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8</w:t>
            </w:r>
          </w:p>
        </w:tc>
      </w:tr>
      <w:tr w14:paraId="4F8D5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44C2A0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99A5A0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xiety and cognitive effects of quercetin liposomes in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3E3192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iprem, Aroonsr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B5A09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30C218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anomedicine-Nanotechnology Biology and Medicine(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8EA8F1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FDB24F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D078F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53</w:t>
            </w:r>
          </w:p>
        </w:tc>
      </w:tr>
      <w:tr w14:paraId="2B236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E72E88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EAECF3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, a dietary-derived flavonoid, possesses antiangiogenic potentia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A2F8A8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n, W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2E1423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6EB23E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uropean Journal of Pharmacology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2AA7F1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89CC00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9BCFBE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36</w:t>
            </w:r>
          </w:p>
        </w:tc>
      </w:tr>
      <w:tr w14:paraId="02844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99C915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F62F24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nhancing oral bioavailability of quercetin using novel soluplus polymeric micell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AA856D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ian, Linghu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724109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6C37FF6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anoscale Research Letters(5.5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B380B0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95C97C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9A92E1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5</w:t>
            </w:r>
          </w:p>
        </w:tc>
      </w:tr>
      <w:tr w14:paraId="7CF0D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00F350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4DFC57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-ageing and rejuvenating effects of quercet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334B01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ndrogianni, Nik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A2DDFC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09B415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xperimental Gerontology(3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02A33B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9DED68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6AB68D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67</w:t>
            </w:r>
          </w:p>
        </w:tc>
      </w:tr>
      <w:tr w14:paraId="2FBAE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CCE9C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431E97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rapeutic and preventive properties of quercetin in experimental arthritis correlate with decreased macrophage inflammatory mediator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75A5E9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mani-Matsuda, Mari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683370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19F912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emical Pharmacology(5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72253A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368249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61F216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37</w:t>
            </w:r>
          </w:p>
        </w:tc>
      </w:tr>
      <w:tr w14:paraId="4BAF2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CE21F8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9DD918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reverses D-galactose induced neurotoxicity in mouse brai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BB4691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u, Ju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5A55E9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D52630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ehavioural Brain Research(2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27E577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8857D0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91E851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37</w:t>
            </w:r>
          </w:p>
        </w:tc>
      </w:tr>
      <w:tr w14:paraId="57375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CBA2A4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637C85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ulberry (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Morus alba L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) leaves and their major flavonol quercetin 3-(6-malonylglucoside) attenuate atherosclerotic lesion development in LDL receptor-deficient m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F2A31D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nkhmaa, 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4C9C3D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0023DD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Nutrition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088C9B5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2CF09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B998AF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95</w:t>
            </w:r>
          </w:p>
        </w:tc>
      </w:tr>
      <w:tr w14:paraId="6F02C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4C723F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D9ABB8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ffects of the pure flavonoids epicatechin and quercetin on vascular function and cardiometabolic health: a randomized, double-blind, placebo-controlled, crossover tria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278019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ower, James I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9EB50A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198029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merican Journal of Clinical Nutrition(7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583114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2C1B5F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56584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8</w:t>
            </w:r>
          </w:p>
        </w:tc>
      </w:tr>
      <w:tr w14:paraId="25C71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8B7980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BE8E58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ti-inflammatory effect of quercetin-loaded microemulsion in the airways allergic inflammatory model in mi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C37AEE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gerio, Alexandre P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10D95C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532DCA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harmacological Research(9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79F1E87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4E514C0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0B2089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53</w:t>
            </w:r>
          </w:p>
        </w:tc>
      </w:tr>
      <w:tr w14:paraId="61291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C163C4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315C7E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3-O-β-glucoside is better absorbed than other quercetin forms and is not present in rat plasm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A5F2BD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rand, 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8D33E6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194A66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ee Radical Research(4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D98867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0B49DFE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B1926E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32</w:t>
            </w:r>
          </w:p>
        </w:tc>
      </w:tr>
      <w:tr w14:paraId="16D39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7AAB49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1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042674C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mplexation of quercetin with three kinds of cyclodextrins: An antioxidant stud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50135F4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ullian, Carolin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9CC9654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905CC7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pectrochimica Acta Part A-Molecular and Biomolecular Spectroscopy(3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277F68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1F36BDA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F05110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72</w:t>
            </w:r>
          </w:p>
        </w:tc>
      </w:tr>
      <w:tr w14:paraId="5E9AB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C2A2DE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2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DD90F9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Effects of 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Biota orientalis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extract and its flavonoid constituents, quercetin and rutin on serum uric acid levels in oxonate-induced mice and xanthine dehydrogenase and xanthine oxidase activities in mouse liver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5492049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hu, JX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5AF7E60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90AAF0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Ethnopharmacology(4.8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9B6B0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555B2E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4CFD63B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48</w:t>
            </w:r>
          </w:p>
        </w:tc>
      </w:tr>
      <w:tr w14:paraId="2EE08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17E1C5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3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38C1C0F0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eat-induced, metal-catalyzed oxidative degradation of quercetin and rutin (quercetin 3-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rhamnosylglucoside) in aqueous model system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83CE4B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kris, DP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5E015A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029D8A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(6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EA240A5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3197814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04D5E4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28</w:t>
            </w:r>
          </w:p>
        </w:tc>
      </w:tr>
      <w:tr w14:paraId="3981D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5D0FD1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4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AB7973C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: a natural compound for ovarian cancer treatmen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8BEC39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hafabakhsh, Ran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4EA83B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view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D7D174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Ovarian Research(4.2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33555E5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26032E4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69C415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</w:tr>
      <w:tr w14:paraId="74BF3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655C8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5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1B9DFFE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otective role of quercetin against lead-induced inflammatory response in rat kidney through the ROS-mediated MAPKs and NF-κB pathwa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3753A72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iu, Chan-Mi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246D02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060025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ochimica et Biophysica Acta-General Subjects(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A5A3D3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51EAC81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8A3DD3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</w:tr>
      <w:tr w14:paraId="012C6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A70D2B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6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6B2CC48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inhibits human breast cancer cell proliferation and induces apoptosis via Bcl-2 and Bax regula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2E0863F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uo, Jia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BBFFFA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37714DD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Medicine Reports(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E3DFF8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2E1539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14A8C88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</w:tr>
      <w:tr w14:paraId="6C7BF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B033A5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7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2468AB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downregulates matrix metalloproteinases 2 and 9 proteins expression in prostate cancer cells (PC-3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601A8E7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jayababu, M. R.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ED1902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CCF8B11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lecular and Cellular Biochemistry(3.3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4327771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58CA5F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7C56B0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21</w:t>
            </w:r>
          </w:p>
        </w:tc>
      </w:tr>
      <w:tr w14:paraId="7237E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228456D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8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7A75B16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ctivates AMP-activated protein kinase by reducing PP2C expression protecting old mouse brain against high cholesterol-induced neurotoxicity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315FB5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u, Jun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C7872E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E08EBBB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Pathology(7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2991A852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750DD1A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800CD57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33</w:t>
            </w:r>
          </w:p>
        </w:tc>
      </w:tr>
      <w:tr w14:paraId="7F9B4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4E521D9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9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5C4B3A43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lavonoid quercetin differentiation decreases osteoclastic induced by RANKL via a mechanism involving NFκB and AP-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D07792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ttel, 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1C36E6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53E5C98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ournal of Cellular Biochemistry(3.1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5D04083F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152E096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ED6107E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38</w:t>
            </w:r>
          </w:p>
        </w:tc>
      </w:tr>
      <w:tr w14:paraId="143C6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7267D3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</w:t>
            </w:r>
          </w:p>
        </w:tc>
        <w:tc>
          <w:tcPr>
            <w:tcW w:w="4751" w:type="dxa"/>
            <w:tcBorders>
              <w:tl2br w:val="nil"/>
              <w:tr2bl w:val="nil"/>
            </w:tcBorders>
            <w:vAlign w:val="center"/>
          </w:tcPr>
          <w:p w14:paraId="43A04075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cetin and allopurinol reduce liver thioredoxin-interacting protein to alleviate inflammation and lipid accumulation in diabetic ra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335FD06A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ang, Wei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95E2C3C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ticl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29A973E">
            <w:pPr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ritish Journal of Pharmacology(7.4)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 w14:paraId="135A6D13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1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14:paraId="6146FF91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0CEDD2A">
            <w:pPr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83</w:t>
            </w:r>
          </w:p>
        </w:tc>
      </w:tr>
    </w:tbl>
    <w:p w14:paraId="463E170F">
      <w:pPr>
        <w:spacing w:before="240"/>
        <w:rPr>
          <w:rFonts w:cs="Times New Roman"/>
          <w:sz w:val="20"/>
          <w:szCs w:val="20"/>
        </w:rPr>
      </w:pPr>
    </w:p>
    <w:p w14:paraId="46CF21D9">
      <w:pPr>
        <w:spacing w:before="240"/>
        <w:rPr>
          <w:rFonts w:cs="Times New Roman"/>
          <w:sz w:val="20"/>
          <w:szCs w:val="20"/>
        </w:rPr>
      </w:pPr>
    </w:p>
    <w:p w14:paraId="12D50334">
      <w:pPr>
        <w:spacing w:before="240"/>
        <w:rPr>
          <w:rFonts w:cs="Times New Roman"/>
          <w:sz w:val="20"/>
          <w:szCs w:val="20"/>
        </w:rPr>
      </w:pPr>
    </w:p>
    <w:p w14:paraId="6FD409EF">
      <w:pPr>
        <w:spacing w:before="24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O.(Rank according to WoS citation count); Type(Document Type); IF(Journal Impact factor Five Year); Year(Publication Year); Citations(Times Cited, WoS Core); ACY*(Average citations per year)</w:t>
      </w:r>
    </w:p>
    <w:tbl>
      <w:tblPr>
        <w:tblStyle w:val="8"/>
        <w:tblW w:w="12746" w:type="dxa"/>
        <w:tblInd w:w="1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2726"/>
        <w:gridCol w:w="2080"/>
        <w:gridCol w:w="1240"/>
        <w:gridCol w:w="3910"/>
        <w:gridCol w:w="2170"/>
      </w:tblGrid>
      <w:tr w14:paraId="1A6B5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679C7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val="en-US" w:eastAsia="zh-CN" w:bidi="ar"/>
              </w:rPr>
              <w:t>S2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ZurichBT-BoldCondensed" w:cs="Times New Roman"/>
                <w:sz w:val="20"/>
                <w:szCs w:val="20"/>
                <w:lang w:eastAsia="zh-CN" w:bidi="ar"/>
              </w:rPr>
              <w:t>Authors of the 200 most-cited articles on Quercetin (number of articles ≥ 3).</w:t>
            </w:r>
          </w:p>
        </w:tc>
      </w:tr>
      <w:tr w14:paraId="590AF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07E5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3990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uthor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981D5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umber of article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063CD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itation</w:t>
            </w:r>
          </w:p>
        </w:tc>
        <w:tc>
          <w:tcPr>
            <w:tcW w:w="3910" w:type="dxa"/>
            <w:tcBorders>
              <w:left w:val="nil"/>
              <w:right w:val="nil"/>
            </w:tcBorders>
            <w:vAlign w:val="center"/>
          </w:tcPr>
          <w:p w14:paraId="6DED97B9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Institutions</w:t>
            </w:r>
          </w:p>
        </w:tc>
        <w:tc>
          <w:tcPr>
            <w:tcW w:w="2170" w:type="dxa"/>
            <w:tcBorders>
              <w:left w:val="nil"/>
              <w:right w:val="nil"/>
            </w:tcBorders>
            <w:vAlign w:val="center"/>
          </w:tcPr>
          <w:p w14:paraId="33B2E868">
            <w:pPr>
              <w:spacing w:before="0" w:after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ountry</w:t>
            </w:r>
          </w:p>
        </w:tc>
      </w:tr>
      <w:tr w14:paraId="34EBD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42B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7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45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Wolffram, Siegfried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7B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2B2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43</w:t>
            </w:r>
          </w:p>
        </w:tc>
        <w:tc>
          <w:tcPr>
            <w:tcW w:w="3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69D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University of Kiel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7B4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Germany</w:t>
            </w:r>
          </w:p>
        </w:tc>
      </w:tr>
      <w:tr w14:paraId="2EAA1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F27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0D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Nabavi, Seyed Mohamm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84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13B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10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517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Baqiyatallah University of Medical Scienc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2A6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Iran</w:t>
            </w:r>
          </w:p>
        </w:tc>
      </w:tr>
      <w:tr w14:paraId="11473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9D8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74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Terao, Junj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8A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F51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00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91C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Tokushima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9C0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Japan</w:t>
            </w:r>
          </w:p>
        </w:tc>
      </w:tr>
      <w:tr w14:paraId="57ECC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B1C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4E1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Williamson, G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77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551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3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546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University of Leed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75D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ngland</w:t>
            </w:r>
          </w:p>
        </w:tc>
      </w:tr>
      <w:tr w14:paraId="2B9CF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91C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6C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Hollman, PC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4A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010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9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781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Wageningen University &amp; Research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4AB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therlands</w:t>
            </w:r>
          </w:p>
        </w:tc>
      </w:tr>
      <w:tr w14:paraId="3BD3E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CDF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C51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Nabavi, Seyed Faz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6D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0D8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9A1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Baqiyatallah University of Medical Scienc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9BD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ran</w:t>
            </w:r>
          </w:p>
        </w:tc>
      </w:tr>
      <w:tr w14:paraId="676EB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1E4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B5D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Bast, Aal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F1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BD8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7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80A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aastricht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FE0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Netherlands</w:t>
            </w:r>
          </w:p>
        </w:tc>
      </w:tr>
      <w:tr w14:paraId="1FA29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860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F5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Boots, Agnes W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FD9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225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7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216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aastricht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EFF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Netherlands</w:t>
            </w:r>
          </w:p>
        </w:tc>
      </w:tr>
      <w:tr w14:paraId="7B55F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E7B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EA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Haenen, Guido R. M. M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15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77B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7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138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aastricht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E88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Netherlands</w:t>
            </w:r>
          </w:p>
        </w:tc>
      </w:tr>
      <w:tr w14:paraId="71AA6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97C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939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Gonzalez-Gallego, Javi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2A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5E2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0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307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Universidad de Le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7CC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Spain</w:t>
            </w:r>
          </w:p>
        </w:tc>
      </w:tr>
      <w:tr w14:paraId="527E0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1F0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6E1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Zhai Guang-x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18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AA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7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4C3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Shandong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0EE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</w:tr>
      <w:tr w14:paraId="61195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07D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6B4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Duarte, Ju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F4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2A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2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AF3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University of Granad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FB8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Spain</w:t>
            </w:r>
          </w:p>
        </w:tc>
      </w:tr>
      <w:tr w14:paraId="65423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0FA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6D2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Chen, Y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95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06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9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CB6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Taipei Medical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04C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Taiwan</w:t>
            </w:r>
          </w:p>
        </w:tc>
      </w:tr>
      <w:tr w14:paraId="60633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E1D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CB2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Shen, S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26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B25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9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4A9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Taipei Medical Univers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EEA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Taiwan</w:t>
            </w:r>
          </w:p>
        </w:tc>
      </w:tr>
      <w:tr w14:paraId="05EB6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43C09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2BF74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Day, AJ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8FC18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A144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67</w:t>
            </w:r>
          </w:p>
        </w:tc>
        <w:tc>
          <w:tcPr>
            <w:tcW w:w="3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3F262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University of Leeds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B3100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ngland</w:t>
            </w:r>
          </w:p>
        </w:tc>
      </w:tr>
    </w:tbl>
    <w:p w14:paraId="682784DB">
      <w:pPr>
        <w:spacing w:before="240"/>
        <w:rPr>
          <w:rFonts w:cs="Times New Roman"/>
          <w:sz w:val="20"/>
          <w:szCs w:val="20"/>
        </w:rPr>
      </w:pPr>
    </w:p>
    <w:tbl>
      <w:tblPr>
        <w:tblStyle w:val="8"/>
        <w:tblW w:w="0" w:type="auto"/>
        <w:tblInd w:w="1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3710"/>
        <w:gridCol w:w="4110"/>
        <w:gridCol w:w="1300"/>
        <w:gridCol w:w="1580"/>
        <w:gridCol w:w="1450"/>
      </w:tblGrid>
      <w:tr w14:paraId="512E6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0" w:type="dxa"/>
            <w:gridSpan w:val="6"/>
            <w:tcBorders>
              <w:top w:val="nil"/>
              <w:left w:val="nil"/>
              <w:right w:val="nil"/>
            </w:tcBorders>
          </w:tcPr>
          <w:p w14:paraId="4AE3DB7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S3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he basic information of the major journals.</w:t>
            </w:r>
          </w:p>
        </w:tc>
      </w:tr>
      <w:tr w14:paraId="7B8A7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2A9A8A57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3710" w:type="dxa"/>
            <w:tcBorders>
              <w:left w:val="nil"/>
              <w:bottom w:val="nil"/>
              <w:right w:val="nil"/>
            </w:tcBorders>
            <w:vAlign w:val="center"/>
          </w:tcPr>
          <w:p w14:paraId="61F4DBFF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Journal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vAlign w:val="center"/>
          </w:tcPr>
          <w:p w14:paraId="72832A7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ublishers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378F3AC3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IF(2023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vAlign w:val="center"/>
          </w:tcPr>
          <w:p w14:paraId="5A394AD2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IF(5 Years)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vAlign w:val="center"/>
          </w:tcPr>
          <w:p w14:paraId="6FF26F59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JCR</w:t>
            </w:r>
          </w:p>
        </w:tc>
      </w:tr>
      <w:tr w14:paraId="3FF4C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7B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57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Food chem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FED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lsevier Science In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39C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8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356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8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2E2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563E0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A65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829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Free radical biology and medicin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AEA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lsevier Science In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F99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7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9F1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7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466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360A8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606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640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Phytotherapy research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B2F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Wil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D9E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A1C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3C1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0028B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969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D52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Journal of agricultural and food chem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4E9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American Chemical Soc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A01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C8F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F1A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4DA29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CA7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12A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Nutrient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5F9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ultidisciplinary Digital Publishing Institu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F27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F24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650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4A734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F4A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9A8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Journal of nutritional biochemist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692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lsevier Science In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C48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158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199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57661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090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2D1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Journal of nutri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F15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lsevier Science In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D59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32A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500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40DF9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7A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EC5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Life scienc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416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Pergamon-Elsevier Science I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011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97A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E46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56C96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DCA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A2D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Biochemical pharmacolog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13A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Pergamon-Elsevier Science I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6F9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B67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5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E13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08A70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101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22D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olecul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795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ultidisciplinary Digital Publishing Institu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E83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32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59E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</w:tr>
      <w:tr w14:paraId="1915C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3E1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FC1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uropean journal of pharmacolog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EC4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Elsevi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7DC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CCC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4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6D2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1</w:t>
            </w:r>
          </w:p>
        </w:tc>
      </w:tr>
      <w:tr w14:paraId="6B637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02C8AAA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3710" w:type="dxa"/>
            <w:tcBorders>
              <w:top w:val="nil"/>
              <w:left w:val="nil"/>
              <w:right w:val="nil"/>
            </w:tcBorders>
            <w:vAlign w:val="center"/>
          </w:tcPr>
          <w:p w14:paraId="414426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British journal of nutrition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1CA78E1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Cambridge University Pres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0A3034E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center"/>
          </w:tcPr>
          <w:p w14:paraId="1E90FD4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3.5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vAlign w:val="center"/>
          </w:tcPr>
          <w:p w14:paraId="1987A91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Q2</w:t>
            </w:r>
          </w:p>
        </w:tc>
      </w:tr>
    </w:tbl>
    <w:p w14:paraId="247D040D">
      <w:pPr>
        <w:spacing w:before="240"/>
        <w:rPr>
          <w:rFonts w:cs="Times New Roman"/>
          <w:sz w:val="20"/>
          <w:szCs w:val="20"/>
        </w:rPr>
      </w:pPr>
    </w:p>
    <w:p w14:paraId="32416582">
      <w:pPr>
        <w:spacing w:before="240"/>
        <w:rPr>
          <w:rFonts w:cs="Times New Roman"/>
          <w:sz w:val="20"/>
          <w:szCs w:val="20"/>
        </w:rPr>
      </w:pPr>
    </w:p>
    <w:tbl>
      <w:tblPr>
        <w:tblStyle w:val="8"/>
        <w:tblpPr w:leftFromText="180" w:rightFromText="180" w:vertAnchor="text" w:horzAnchor="page" w:tblpX="1244" w:tblpY="168"/>
        <w:tblOverlap w:val="never"/>
        <w:tblW w:w="13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2820"/>
      </w:tblGrid>
      <w:tr w14:paraId="5A502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5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0E51E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val="en-US" w:eastAsia="zh-CN" w:bidi="ar"/>
              </w:rPr>
              <w:t>S4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ZurichBT-BoldCondensed" w:cs="Times New Roman"/>
                <w:sz w:val="20"/>
                <w:szCs w:val="20"/>
                <w:lang w:eastAsia="zh-CN" w:bidi="ar"/>
              </w:rPr>
              <w:t>Classification of research topics in the 200 most-cited quercetin articles.</w:t>
            </w:r>
          </w:p>
        </w:tc>
      </w:tr>
      <w:tr w14:paraId="2FE87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2315361C">
            <w:pP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NO.</w:t>
            </w:r>
          </w:p>
        </w:tc>
        <w:tc>
          <w:tcPr>
            <w:tcW w:w="12820" w:type="dxa"/>
            <w:tcBorders>
              <w:left w:val="nil"/>
              <w:right w:val="nil"/>
            </w:tcBorders>
            <w:vAlign w:val="center"/>
          </w:tcPr>
          <w:p w14:paraId="0BEBE5D3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Articles topics (n = Number of articles ; citations) / Articles NO. (Rank according to WoS citation count)</w:t>
            </w:r>
          </w:p>
        </w:tc>
      </w:tr>
      <w:tr w14:paraId="6A1CC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14:paraId="7006691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2820" w:type="dxa"/>
            <w:tcBorders>
              <w:left w:val="nil"/>
              <w:bottom w:val="nil"/>
              <w:right w:val="nil"/>
            </w:tcBorders>
            <w:vAlign w:val="center"/>
          </w:tcPr>
          <w:p w14:paraId="75FE9A8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ancer related (n = 31; 7271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sz w:val="20"/>
                <w:szCs w:val="20"/>
              </w:rPr>
              <w:t>8 ; 17 ; 27 ; 32 ; 40 ; 42 ; 43 ; 52 ; 61 ; 74 ; 90 ; 101 ; 105 ; 107 ; 113 ; 115 ; 121 ; 124 ; 130 ; 131 ; 146 ; 152 ; 154 ; 169 ; 176 ; 179 ; 180 ; 182 ; 194 ; 196 ; 197</w:t>
            </w:r>
          </w:p>
        </w:tc>
      </w:tr>
      <w:tr w14:paraId="52A37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BF9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DC89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nti-oxidant related (n = 20; 6513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sz w:val="20"/>
                <w:szCs w:val="20"/>
              </w:rPr>
              <w:t>1 ; 4 ; 10 ; 25 ; 26 ; 53 ; 77 ; 79 ; 83 ; 84 ; 93 ; 104 ; 108 ; 125 ; 134 ; 139 ; 153 ; 161 ; 169 ; 191</w:t>
            </w:r>
          </w:p>
        </w:tc>
      </w:tr>
      <w:tr w14:paraId="6DB9B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FB4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7845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eurological disease related (n = 17; 3544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sz w:val="20"/>
                <w:szCs w:val="20"/>
              </w:rPr>
              <w:t>39 ; 46 ; 54 ; 65 ; 78 ; 88 ; 111 ; 116 ; 122 ; 123 ; 155 ; 163 ; 172 ; 173 ; 179 ; 186 ; 198</w:t>
            </w:r>
          </w:p>
        </w:tc>
      </w:tr>
      <w:tr w14:paraId="10A9F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166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66FF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Inflammation and Immunity related (n = 13; 4152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2 ; 11 ; 22 ; </w:t>
            </w:r>
            <w:r>
              <w:rPr>
                <w:rFonts w:eastAsia="宋体" w:cs="Times New Roman"/>
                <w:sz w:val="20"/>
                <w:szCs w:val="20"/>
              </w:rPr>
              <w:t xml:space="preserve">55 ;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56 ; </w:t>
            </w:r>
            <w:r>
              <w:rPr>
                <w:rFonts w:eastAsia="宋体" w:cs="Times New Roman"/>
                <w:sz w:val="20"/>
                <w:szCs w:val="20"/>
              </w:rPr>
              <w:t xml:space="preserve">60 ; 62 ;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89 ; 126 ; 137 ; </w:t>
            </w:r>
            <w:r>
              <w:rPr>
                <w:rFonts w:eastAsia="宋体" w:cs="Times New Roman"/>
                <w:sz w:val="20"/>
                <w:szCs w:val="20"/>
              </w:rPr>
              <w:t xml:space="preserve">170 ;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185 ; </w:t>
            </w:r>
            <w:r>
              <w:rPr>
                <w:rFonts w:eastAsia="宋体" w:cs="Times New Roman"/>
                <w:sz w:val="20"/>
                <w:szCs w:val="20"/>
              </w:rPr>
              <w:t>189</w:t>
            </w:r>
          </w:p>
        </w:tc>
      </w:tr>
      <w:tr w14:paraId="39531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EF9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CF8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harmacokinetics related (n = 12; 3334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9 ; 20 ; 21 ; 30 ; 44 ; 67 ; 80 ; 82 ; 106 ; 162 ; 175 ; 178</w:t>
            </w:r>
          </w:p>
        </w:tc>
      </w:tr>
      <w:tr w14:paraId="62493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861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3DB9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Quercetin derivatives related (n = 12; 2483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63 ; 64 ; 69 ; 76 ; 94 ; 102 ; 110 ; 129 ; 150 ; 165 ; 187 ; 190</w:t>
            </w:r>
          </w:p>
        </w:tc>
      </w:tr>
      <w:tr w14:paraId="630EF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F50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52E8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iabetes related (n = 11; 2801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sz w:val="20"/>
                <w:szCs w:val="20"/>
              </w:rPr>
              <w:t>7 ; 16 ; 59 ; 75 ; 99 ; 120 ; 140 ; 145 ; 158 ; 160 ; 200</w:t>
            </w:r>
          </w:p>
        </w:tc>
      </w:tr>
      <w:tr w14:paraId="55AD8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D50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AE15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anotechnology related (n = 10; 2745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3 ; 24 ; 35 ; 51 ; 68 ; 96 ; 97 ; 147 ; 149 ; 164</w:t>
            </w:r>
          </w:p>
        </w:tc>
      </w:tr>
      <w:tr w14:paraId="13E35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ACE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B2E1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Quantitative analysis related (n = 9; 2547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3 ; 66 ; 87 ; 91 ; 92 ; 103 ; 117 ; 151 ; 193</w:t>
            </w:r>
          </w:p>
        </w:tc>
      </w:tr>
      <w:tr w14:paraId="59E37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2C1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7B70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ardiovascular disease related (n = 9; 2498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5 ; 33 ; 34 ; 48 ; 72 ; 85 ; 100 ; 128 ; 133</w:t>
            </w:r>
          </w:p>
        </w:tc>
      </w:tr>
      <w:tr w14:paraId="58E0D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FE9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3510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Quercetin complexes related (n = 9; 1871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49 ; 70 ; 95 ; 98 ; 118 ; 135 ; 142 ; 159 ; 167</w:t>
            </w:r>
          </w:p>
        </w:tc>
      </w:tr>
      <w:tr w14:paraId="49A4E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3E1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E4BA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ti-viral related (n = 6; 1321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8 ; 58 ; 114 ; 119 ; 148 ; 174</w:t>
            </w:r>
          </w:p>
        </w:tc>
      </w:tr>
      <w:tr w14:paraId="788B9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24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B808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erapeutic applications review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elated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(n = 5; 2341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6 ; 9 ; 12 ; 29 ; 132</w:t>
            </w:r>
          </w:p>
        </w:tc>
      </w:tr>
      <w:tr w14:paraId="36DB2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885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5C09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Improved bioavailability related (n = 4; 1282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4 ; 41 ; 50 ; 183</w:t>
            </w:r>
          </w:p>
        </w:tc>
      </w:tr>
      <w:tr w14:paraId="0B3E2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16F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F95E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Bone disease related (n = 4; 708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27 ; 136 ; 144 ; 199</w:t>
            </w:r>
          </w:p>
        </w:tc>
      </w:tr>
      <w:tr w14:paraId="45165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247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E30E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nti-ageing related (n = 3; 1040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sz w:val="20"/>
                <w:szCs w:val="20"/>
              </w:rPr>
              <w:t>5 ; 143 ; 184</w:t>
            </w:r>
          </w:p>
        </w:tc>
      </w:tr>
      <w:tr w14:paraId="3AB1E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C5E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04CE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Dietary Supplement related (n = 3; 890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28 ; 36 ; 157</w:t>
            </w:r>
          </w:p>
        </w:tc>
      </w:tr>
      <w:tr w14:paraId="52EC0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404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E630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nti-obesity related (n = 3; 829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23 ; 73 ; 138</w:t>
            </w:r>
          </w:p>
        </w:tc>
      </w:tr>
      <w:tr w14:paraId="1A582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2A6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9006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Clinical application/research (n = 3; 748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8 ; 166 ; 188</w:t>
            </w:r>
          </w:p>
        </w:tc>
      </w:tr>
      <w:tr w14:paraId="449B1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C80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F822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nti-bacterial related (n = 3; 635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sz w:val="20"/>
                <w:szCs w:val="20"/>
              </w:rPr>
              <w:t>71 ; 86 ; 177</w:t>
            </w:r>
          </w:p>
        </w:tc>
      </w:tr>
      <w:tr w14:paraId="15EE9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741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E88A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Liver disease related (n = 2; 674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31 ; 47</w:t>
            </w:r>
          </w:p>
        </w:tc>
      </w:tr>
      <w:tr w14:paraId="190C8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FDB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D2D6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Interaction with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uman serum albumin related (n = 2; 517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45 ; 109</w:t>
            </w:r>
          </w:p>
        </w:tc>
      </w:tr>
      <w:tr w14:paraId="30D79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B2A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FE54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enal disease related (n = 2; 487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37 ; 195</w:t>
            </w:r>
          </w:p>
        </w:tc>
      </w:tr>
      <w:tr w14:paraId="16E0F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C96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642A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Quercetin as a tyrosinase inhibitor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elated (n = 2; 409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81 ; 141</w:t>
            </w:r>
          </w:p>
        </w:tc>
      </w:tr>
      <w:tr w14:paraId="46B1D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FD1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BF7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Metabolic syndrome related (n = 2; 361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12 ; 171</w:t>
            </w:r>
          </w:p>
        </w:tc>
      </w:tr>
      <w:tr w14:paraId="65CA6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CB5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B989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Neuroprotective and Anticancer effects (n = 1; 267) / </w:t>
            </w:r>
            <w:r>
              <w:rPr>
                <w:rFonts w:eastAsia="宋体" w:cs="Times New Roman"/>
                <w:sz w:val="20"/>
                <w:szCs w:val="20"/>
              </w:rPr>
              <w:t>57</w:t>
            </w:r>
          </w:p>
        </w:tc>
      </w:tr>
      <w:tr w14:paraId="1ACB8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A14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F2C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peruricemia related (n = 1; 157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92</w:t>
            </w:r>
          </w:p>
        </w:tc>
      </w:tr>
      <w:tr w14:paraId="5F660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 w14:paraId="48E75FA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12820" w:type="dxa"/>
            <w:tcBorders>
              <w:top w:val="nil"/>
              <w:left w:val="nil"/>
              <w:right w:val="nil"/>
            </w:tcBorders>
            <w:vAlign w:val="center"/>
          </w:tcPr>
          <w:p w14:paraId="01303D66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Other (n=1; 176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sz w:val="20"/>
                <w:szCs w:val="20"/>
              </w:rPr>
              <w:t>156</w:t>
            </w:r>
          </w:p>
        </w:tc>
      </w:tr>
    </w:tbl>
    <w:p w14:paraId="0A012654">
      <w:pPr>
        <w:spacing w:before="240"/>
        <w:rPr>
          <w:rFonts w:cs="Times New Roman"/>
          <w:sz w:val="20"/>
          <w:szCs w:val="20"/>
        </w:rPr>
      </w:pPr>
    </w:p>
    <w:p w14:paraId="603A5C64">
      <w:pPr>
        <w:spacing w:before="240"/>
        <w:rPr>
          <w:rFonts w:cs="Times New Roman"/>
          <w:sz w:val="20"/>
          <w:szCs w:val="20"/>
        </w:rPr>
      </w:pPr>
    </w:p>
    <w:p w14:paraId="3FADE5D7">
      <w:pPr>
        <w:spacing w:before="240"/>
        <w:rPr>
          <w:rFonts w:cs="Times New Roman"/>
          <w:sz w:val="20"/>
          <w:szCs w:val="20"/>
        </w:rPr>
      </w:pPr>
    </w:p>
    <w:p w14:paraId="61ADC284">
      <w:pPr>
        <w:spacing w:before="240"/>
        <w:rPr>
          <w:rFonts w:cs="Times New Roman"/>
          <w:sz w:val="20"/>
          <w:szCs w:val="20"/>
        </w:rPr>
      </w:pPr>
    </w:p>
    <w:tbl>
      <w:tblPr>
        <w:tblStyle w:val="8"/>
        <w:tblpPr w:leftFromText="180" w:rightFromText="180" w:vertAnchor="text" w:horzAnchor="page" w:tblpX="1200" w:tblpY="14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2820"/>
      </w:tblGrid>
      <w:tr w14:paraId="32896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35" w:type="dxa"/>
            <w:gridSpan w:val="2"/>
            <w:tcBorders>
              <w:top w:val="nil"/>
              <w:left w:val="nil"/>
              <w:right w:val="nil"/>
            </w:tcBorders>
          </w:tcPr>
          <w:p w14:paraId="15B179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val="en-US" w:eastAsia="zh-CN" w:bidi="ar"/>
              </w:rPr>
              <w:t>S5</w:t>
            </w:r>
            <w:r>
              <w:rPr>
                <w:rFonts w:hint="eastAsia" w:eastAsia="ZurichBT-BoldCondensed" w:cs="Times New Roman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ZurichBT-BoldCondensed" w:cs="Times New Roman"/>
                <w:sz w:val="20"/>
                <w:szCs w:val="20"/>
                <w:lang w:eastAsia="zh-CN" w:bidi="ar"/>
              </w:rPr>
              <w:t>Classification of research areas in the 200 most-cited quercetin articles.</w:t>
            </w:r>
          </w:p>
        </w:tc>
      </w:tr>
      <w:tr w14:paraId="2A9E3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815" w:type="dxa"/>
            <w:tcBorders>
              <w:left w:val="nil"/>
              <w:right w:val="nil"/>
            </w:tcBorders>
          </w:tcPr>
          <w:p w14:paraId="1FF2C54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NO.</w:t>
            </w:r>
          </w:p>
        </w:tc>
        <w:tc>
          <w:tcPr>
            <w:tcW w:w="12820" w:type="dxa"/>
            <w:tcBorders>
              <w:left w:val="nil"/>
              <w:right w:val="nil"/>
            </w:tcBorders>
          </w:tcPr>
          <w:p w14:paraId="7CCB3E86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search Areas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n = Number of articles ; citations) / Articles NO. (Rank according to WoS citation count)</w:t>
            </w:r>
          </w:p>
        </w:tc>
      </w:tr>
      <w:tr w14:paraId="1DDC6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left w:val="nil"/>
              <w:bottom w:val="nil"/>
              <w:right w:val="nil"/>
            </w:tcBorders>
            <w:vAlign w:val="center"/>
          </w:tcPr>
          <w:p w14:paraId="534A83F2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2820" w:type="dxa"/>
            <w:tcBorders>
              <w:left w:val="nil"/>
              <w:bottom w:val="nil"/>
              <w:right w:val="nil"/>
            </w:tcBorders>
          </w:tcPr>
          <w:p w14:paraId="531A5133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Biochemistry &amp; Molecular Biology (n = 40 ; 9997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4 , 16 , 21 , 23 , 26 , 27 , 31 , 39 , 50 , 52 , 54 , 55 , 61 , 76 , 77 , 78 , 82 , 89 , 91 , 93 , 95 , 98 , 102 , 109 , 118 , 128 , 131 , 136 , 142 , 143 , 146 , 152 , 156 , 173 , 174 , 177 , 179 , 190 , 195 , 199 </w:t>
            </w:r>
          </w:p>
        </w:tc>
      </w:tr>
      <w:tr w14:paraId="3350A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0E96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23F202F0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harmacology &amp; Pharmacy (n = 39 ; 11208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1 , 7 , 9 , 11 , 12 , 17 , 20 , 22 , 33 , 34 , 45 , 51 , 63 , 74 , 83 , 85 , 88 , 106 , 116 , 119 , 120 , 125 , 126 , 138 , 139 , 144 , 147 , 148 , 160 , 163 , 164 , 165 , 167 , 169 , 171 , 182 , 185 , 189 , 200</w:t>
            </w:r>
          </w:p>
        </w:tc>
      </w:tr>
      <w:tr w14:paraId="7D719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2FE5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3F4CC0A8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Nutrition &amp; Dietetics (n = 20 ; 6268 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2 , 6 , 15 , 18 , 19 , 28 , 44 , 69 , 75 , 94 , 100 , 105 , 110 , 129 , 137 , 140 , 158 , 180 , 187 , 188</w:t>
            </w:r>
          </w:p>
        </w:tc>
      </w:tr>
      <w:tr w14:paraId="27009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92C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4CC6EA20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griculture, Multidisciplinary (n = 14 ;3738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3 , 25 , 64 , 67 , 80 , 81 , 99 , 108 , 117 , 123 , 151 , 153 , 162 , 193</w:t>
            </w:r>
          </w:p>
        </w:tc>
      </w:tr>
      <w:tr w14:paraId="56DC6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6CC3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C380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hemistry (n = 13 ; 3203 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13 , 49 , 66 , 70 , 73 , 79 , 87 , 90 , 92 , 96 , 103 , 159 , 175 </w:t>
            </w:r>
          </w:p>
        </w:tc>
      </w:tr>
      <w:tr w14:paraId="50CF8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6677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FE60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Research &amp; Experimental Medicine (n = 12 ; 2631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32 , 41 , 59 , 101 , 107 , 111 , 121 , 122 , 124 , 145 , 166 , 172 </w:t>
            </w:r>
          </w:p>
        </w:tc>
      </w:tr>
      <w:tr w14:paraId="1BFB7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3433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323F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Food Science &amp; Technology (n = 10 ; 2887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 , 14 , 30 , 36 , 104 , 112 , 132 , 134 , 141 , 178</w:t>
            </w:r>
          </w:p>
        </w:tc>
      </w:tr>
      <w:tr w14:paraId="0F2D8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7626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E3F49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Oncology ( n = 8 ; 2065 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8 , 40 , 43 , 115 , 130 , 176 , 196 , 198 </w:t>
            </w:r>
          </w:p>
        </w:tc>
      </w:tr>
      <w:tr w14:paraId="0A3A1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2187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0F0E98B1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ell Biology (n = 7 ; 1683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42 , 56 , 60 , 62 , 84 , 127 , 197</w:t>
            </w:r>
          </w:p>
        </w:tc>
      </w:tr>
      <w:tr w14:paraId="6FDE2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D7B0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703FB91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Science &amp; Technology - Other Topics (n = 4 ; 831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37 , 149 , 181 , 183 </w:t>
            </w:r>
          </w:p>
        </w:tc>
      </w:tr>
      <w:tr w14:paraId="2C422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E5D8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0CDED664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ardiovascular System &amp; Cardiology (n = 3 ; 736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48 , 72 , 133</w:t>
            </w:r>
          </w:p>
        </w:tc>
      </w:tr>
      <w:tr w14:paraId="75CBE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06B8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61760137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Biotechnology &amp; Applied Microbiology (n = 3 ; 644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71 , 86 , 161 </w:t>
            </w:r>
          </w:p>
        </w:tc>
      </w:tr>
      <w:tr w14:paraId="42B2E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14C5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61C1E54B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lectrochemistry (n=2 ; 654 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24 , 68 </w:t>
            </w:r>
          </w:p>
        </w:tc>
      </w:tr>
      <w:tr w14:paraId="5EC0A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A416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2AAF8E3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Neurosciences &amp; Neurology (n = 2; 572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46 , 65 </w:t>
            </w:r>
          </w:p>
        </w:tc>
      </w:tr>
      <w:tr w14:paraId="411D6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679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0B3FB645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Immunology (n=2; 496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38 , 170</w:t>
            </w:r>
          </w:p>
        </w:tc>
      </w:tr>
      <w:tr w14:paraId="336B3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F673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546A5BD4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Behavioral Sciences (n = 2; 335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155 , 186</w:t>
            </w:r>
          </w:p>
        </w:tc>
      </w:tr>
      <w:tr w14:paraId="68B3D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9C2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3776971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Biophysics (n = 2 ; 516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35 , 154</w:t>
            </w:r>
          </w:p>
        </w:tc>
      </w:tr>
      <w:tr w14:paraId="29CCF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F1B3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352EEEF5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Spectroscopy (n = 2 ; 438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53 , 191</w:t>
            </w:r>
          </w:p>
        </w:tc>
      </w:tr>
      <w:tr w14:paraId="072C8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2265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2FC3788A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lant Sciences (n = 2 ; 424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57 , 192 </w:t>
            </w:r>
          </w:p>
        </w:tc>
      </w:tr>
      <w:tr w14:paraId="6E7C6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B612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4750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General &amp; Internal Medicine (n = 1 ;700)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</w:tr>
      <w:tr w14:paraId="19BEA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87F4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6E666B95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ndocrinology &amp; Metabolism (n = 1 376 ) / 29</w:t>
            </w:r>
          </w:p>
        </w:tc>
      </w:tr>
      <w:tr w14:paraId="108FC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CD3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3EB5B6A3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Gastroenterology &amp; Hepatology (n = 1 ; 314) / 47</w:t>
            </w:r>
          </w:p>
        </w:tc>
      </w:tr>
      <w:tr w14:paraId="13510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CAFD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C1AD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Virology ( n = 1 ; 265) / 58</w:t>
            </w:r>
          </w:p>
        </w:tc>
      </w:tr>
      <w:tr w14:paraId="7B273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87B6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3AEA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olymer Science (n = 1 ; 209) / 97</w:t>
            </w:r>
          </w:p>
        </w:tc>
      </w:tr>
      <w:tr w14:paraId="66112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77F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F7E02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Toxicology (n = 1 ; 196) / 113</w:t>
            </w:r>
          </w:p>
        </w:tc>
      </w:tr>
      <w:tr w14:paraId="433FD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6727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56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ublic, Environmental &amp; Occupational Health (n = 1 ; 194)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/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14</w:t>
            </w:r>
          </w:p>
        </w:tc>
      </w:tr>
      <w:tr w14:paraId="152BB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EC3B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7EFD9A92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ngineering (n=1 ; 186) / 135</w:t>
            </w:r>
          </w:p>
        </w:tc>
      </w:tr>
      <w:tr w14:paraId="022CD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4357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BD87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Geriatrics &amp; Gerontology (n=1 ;184) / 184</w:t>
            </w:r>
          </w:p>
        </w:tc>
      </w:tr>
      <w:tr w14:paraId="43662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34C4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9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4364CC25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ematology; Cardiovascular System &amp; Cardiology (n=1 ; 178) / 150</w:t>
            </w:r>
          </w:p>
        </w:tc>
      </w:tr>
      <w:tr w14:paraId="578EA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7484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61B146A6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hysiology (n = 1 ; 176) / 157</w:t>
            </w:r>
          </w:p>
        </w:tc>
      </w:tr>
      <w:tr w14:paraId="269DB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BF2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</w:tcPr>
          <w:p w14:paraId="3013B3B9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Materials Science (n=1;167) / 168</w:t>
            </w:r>
          </w:p>
        </w:tc>
      </w:tr>
      <w:tr w14:paraId="33BA9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 w14:paraId="617BDBF0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12820" w:type="dxa"/>
            <w:tcBorders>
              <w:top w:val="nil"/>
              <w:left w:val="nil"/>
              <w:right w:val="nil"/>
            </w:tcBorders>
          </w:tcPr>
          <w:p w14:paraId="70C3BAFF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eproductive Biology (n = 1 ; 156) / 194</w:t>
            </w:r>
          </w:p>
        </w:tc>
      </w:tr>
    </w:tbl>
    <w:p w14:paraId="66D9CF1D">
      <w:pPr>
        <w:spacing w:before="240"/>
        <w:rPr>
          <w:rFonts w:cs="Times New Roman"/>
          <w:sz w:val="20"/>
          <w:szCs w:val="20"/>
        </w:rPr>
      </w:pPr>
    </w:p>
    <w:p w14:paraId="74B5C4AF">
      <w:pPr>
        <w:spacing w:before="240"/>
        <w:rPr>
          <w:rFonts w:cs="Times New Roman"/>
          <w:sz w:val="20"/>
          <w:szCs w:val="20"/>
        </w:rPr>
      </w:pPr>
    </w:p>
    <w:p w14:paraId="6C076736">
      <w:pPr>
        <w:rPr>
          <w:rFonts w:cs="Times New Roman"/>
          <w:sz w:val="20"/>
          <w:szCs w:val="20"/>
        </w:rPr>
      </w:pPr>
    </w:p>
    <w:p w14:paraId="46B19EB5">
      <w:pPr>
        <w:rPr>
          <w:rFonts w:cs="Times New Roman"/>
          <w:sz w:val="20"/>
          <w:szCs w:val="20"/>
        </w:rPr>
      </w:pPr>
    </w:p>
    <w:p w14:paraId="2F99888C">
      <w:pPr>
        <w:rPr>
          <w:rFonts w:cs="Times New Roman"/>
          <w:sz w:val="20"/>
          <w:szCs w:val="20"/>
        </w:rPr>
      </w:pPr>
    </w:p>
    <w:p w14:paraId="51452D9B">
      <w:pPr>
        <w:rPr>
          <w:rFonts w:eastAsia="宋体" w:cs="Times New Roman"/>
          <w:sz w:val="20"/>
          <w:szCs w:val="20"/>
          <w:lang w:eastAsia="zh-CN"/>
        </w:rPr>
      </w:pPr>
    </w:p>
    <w:p w14:paraId="1FC69F26">
      <w:pPr>
        <w:rPr>
          <w:rFonts w:eastAsia="宋体" w:cs="Times New Roman"/>
          <w:sz w:val="20"/>
          <w:szCs w:val="20"/>
          <w:lang w:eastAsia="zh-CN"/>
        </w:rPr>
      </w:pPr>
    </w:p>
    <w:p w14:paraId="42AB7187">
      <w:pPr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FIGURE</w:t>
      </w:r>
      <w:r>
        <w:rPr>
          <w:rFonts w:hint="eastAsia" w:eastAsia="宋体" w:cs="Times New Roman"/>
          <w:b/>
          <w:bCs/>
          <w:sz w:val="20"/>
          <w:szCs w:val="20"/>
          <w:lang w:val="en-US" w:eastAsia="zh-CN" w:bidi="ar"/>
        </w:rPr>
        <w:t xml:space="preserve"> S</w:t>
      </w:r>
      <w:r>
        <w:rPr>
          <w:rFonts w:eastAsia="宋体" w:cs="Times New Roman"/>
          <w:b/>
          <w:bCs/>
          <w:sz w:val="20"/>
          <w:szCs w:val="20"/>
          <w:lang w:eastAsia="zh-CN" w:bidi="ar"/>
        </w:rPr>
        <w:t>1</w:t>
      </w:r>
      <w:r>
        <w:rPr>
          <w:rFonts w:hint="eastAsia" w:eastAsia="宋体" w:cs="Times New Roman"/>
          <w:sz w:val="20"/>
          <w:szCs w:val="20"/>
          <w:lang w:val="en-IN" w:eastAsia="en-IN"/>
        </w:rPr>
        <w:drawing>
          <wp:inline distT="0" distB="0" distL="114300" distR="114300">
            <wp:extent cx="8860155" cy="4480560"/>
            <wp:effectExtent l="0" t="0" r="4445" b="2540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0155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706BD">
      <w:pPr>
        <w:spacing w:line="240" w:lineRule="auto"/>
        <w:rPr>
          <w:rFonts w:eastAsia="宋体" w:cs="Times New Roman"/>
          <w:b/>
          <w:bCs/>
          <w:sz w:val="20"/>
          <w:szCs w:val="20"/>
          <w:lang w:eastAsia="zh-CN" w:bidi="ar"/>
        </w:rPr>
      </w:pPr>
      <w:r>
        <w:rPr>
          <w:rFonts w:eastAsia="宋体" w:cs="Times New Roman"/>
          <w:b/>
          <w:bCs/>
          <w:sz w:val="20"/>
          <w:szCs w:val="20"/>
          <w:lang w:eastAsia="zh-CN" w:bidi="ar"/>
        </w:rPr>
        <w:t>FIGURE</w:t>
      </w:r>
      <w:r>
        <w:rPr>
          <w:rFonts w:hint="eastAsia" w:eastAsia="宋体" w:cs="Times New Roman"/>
          <w:b/>
          <w:bCs/>
          <w:sz w:val="20"/>
          <w:szCs w:val="20"/>
          <w:lang w:val="en-US" w:eastAsia="zh-CN" w:bidi="ar"/>
        </w:rPr>
        <w:t xml:space="preserve"> S</w:t>
      </w:r>
      <w:r>
        <w:rPr>
          <w:rFonts w:hint="eastAsia" w:eastAsia="宋体" w:cs="Times New Roman"/>
          <w:b/>
          <w:bCs/>
          <w:sz w:val="20"/>
          <w:szCs w:val="20"/>
          <w:lang w:eastAsia="zh-CN" w:bidi="ar"/>
        </w:rPr>
        <w:t>2</w:t>
      </w:r>
      <w:bookmarkStart w:id="0" w:name="_GoBack"/>
      <w:bookmarkEnd w:id="0"/>
      <w:r>
        <w:rPr>
          <w:rFonts w:hint="eastAsia" w:eastAsia="宋体" w:cs="Times New Roman"/>
          <w:b/>
          <w:bCs/>
          <w:sz w:val="20"/>
          <w:szCs w:val="20"/>
          <w:lang w:val="en-IN" w:eastAsia="en-IN"/>
        </w:rPr>
        <w:drawing>
          <wp:inline distT="0" distB="0" distL="114300" distR="114300">
            <wp:extent cx="8849360" cy="4334510"/>
            <wp:effectExtent l="0" t="0" r="2540" b="8890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4936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142F6">
      <w:pPr>
        <w:rPr>
          <w:rFonts w:eastAsia="宋体" w:cs="Times New Roman"/>
          <w:sz w:val="20"/>
          <w:szCs w:val="20"/>
          <w:lang w:eastAsia="zh-CN"/>
        </w:rPr>
      </w:pPr>
    </w:p>
    <w:sectPr>
      <w:footerReference r:id="rId4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ZurichBT-Bold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A89831">
    <w:pPr>
      <w:pStyle w:val="3"/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4D7F4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84D7F4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D0289"/>
    <w:rsid w:val="0000628F"/>
    <w:rsid w:val="00071A11"/>
    <w:rsid w:val="000841DD"/>
    <w:rsid w:val="00257C1E"/>
    <w:rsid w:val="0039705A"/>
    <w:rsid w:val="00540916"/>
    <w:rsid w:val="00DD3830"/>
    <w:rsid w:val="02AE1145"/>
    <w:rsid w:val="0C236700"/>
    <w:rsid w:val="1CEB6DC6"/>
    <w:rsid w:val="2D2233D4"/>
    <w:rsid w:val="2E223AE1"/>
    <w:rsid w:val="4929464F"/>
    <w:rsid w:val="4DC62DB4"/>
    <w:rsid w:val="50AE3C69"/>
    <w:rsid w:val="53B86CFB"/>
    <w:rsid w:val="5A7622F9"/>
    <w:rsid w:val="5D925E49"/>
    <w:rsid w:val="5E6D0289"/>
    <w:rsid w:val="75D237F5"/>
    <w:rsid w:val="766D58C4"/>
    <w:rsid w:val="79AF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outlineLvl w:val="2"/>
    </w:pPr>
    <w:rPr>
      <w:rFonts w:hint="eastAsia" w:ascii="宋体" w:hAnsi="宋体" w:eastAsia="宋体" w:cs="Times New Roman"/>
      <w:b/>
      <w:bCs/>
      <w:sz w:val="27"/>
      <w:szCs w:val="27"/>
      <w:lang w:eastAsia="zh-CN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5">
    <w:name w:val="Normal (Web)"/>
    <w:basedOn w:val="1"/>
    <w:qFormat/>
    <w:uiPriority w:val="0"/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1</Pages>
  <Words>1935</Words>
  <Characters>12505</Characters>
  <Lines>317</Lines>
  <Paragraphs>89</Paragraphs>
  <TotalTime>23</TotalTime>
  <ScaleCrop>false</ScaleCrop>
  <LinksUpToDate>false</LinksUpToDate>
  <CharactersWithSpaces>1382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05:08:00Z</dcterms:created>
  <dc:creator>可可小爱</dc:creator>
  <cp:lastModifiedBy>可可小爱</cp:lastModifiedBy>
  <dcterms:modified xsi:type="dcterms:W3CDTF">2025-07-07T07:42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A42DAE05D48412F9B6AEF92DCA2D41A_11</vt:lpwstr>
  </property>
  <property fmtid="{D5CDD505-2E9C-101B-9397-08002B2CF9AE}" pid="4" name="KSOTemplateDocerSaveRecord">
    <vt:lpwstr>eyJoZGlkIjoiYzgyMzNhOWY0MDdmYTQ5ODhiYTIwNjc0NTlmNWFhNWMiLCJ1c2VySWQiOiIzNjA1MjQzNzcifQ==</vt:lpwstr>
  </property>
</Properties>
</file>